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827965" w14:textId="7D6C5514" w:rsidR="00945775" w:rsidRPr="00360C2A" w:rsidRDefault="00945775" w:rsidP="00945775">
      <w:pPr>
        <w:spacing w:before="0" w:after="0"/>
        <w:rPr>
          <w:b/>
          <w:color w:val="000000" w:themeColor="text1"/>
          <w:lang w:val="en-US"/>
        </w:rPr>
      </w:pPr>
      <w:r>
        <w:rPr>
          <w:b/>
          <w:bCs/>
          <w:color w:val="000000" w:themeColor="text1"/>
          <w:lang w:val="en-US"/>
        </w:rPr>
        <w:t>Table VII</w:t>
      </w:r>
      <w:r w:rsidRPr="00360C2A">
        <w:rPr>
          <w:b/>
          <w:bCs/>
          <w:color w:val="000000" w:themeColor="text1"/>
          <w:lang w:val="en-US"/>
        </w:rPr>
        <w:t>.</w:t>
      </w:r>
    </w:p>
    <w:p w14:paraId="5E77DE59" w14:textId="20342C55" w:rsidR="00945775" w:rsidRPr="00467FA6" w:rsidRDefault="00945775" w:rsidP="00945775">
      <w:pPr>
        <w:spacing w:before="0" w:after="0"/>
        <w:rPr>
          <w:i/>
          <w:iCs/>
          <w:color w:val="000000" w:themeColor="text1"/>
          <w:lang w:val="en-US"/>
        </w:rPr>
      </w:pPr>
      <w:r>
        <w:rPr>
          <w:i/>
          <w:iCs/>
          <w:color w:val="000000" w:themeColor="text1"/>
          <w:lang w:val="en-US"/>
        </w:rPr>
        <w:t xml:space="preserve">Brief Ethnographic description </w:t>
      </w:r>
      <w:r w:rsidR="00597B4C">
        <w:rPr>
          <w:i/>
          <w:iCs/>
          <w:color w:val="000000" w:themeColor="text1"/>
          <w:lang w:val="en-US"/>
        </w:rPr>
        <w:t xml:space="preserve">8M-2020 Demonstrations </w:t>
      </w:r>
      <w:r>
        <w:rPr>
          <w:i/>
          <w:iCs/>
          <w:color w:val="000000" w:themeColor="text1"/>
          <w:lang w:val="en-US"/>
        </w:rPr>
        <w:t xml:space="preserve">by country. </w:t>
      </w:r>
    </w:p>
    <w:tbl>
      <w:tblPr>
        <w:tblStyle w:val="Tablaconcuadrcula"/>
        <w:tblW w:w="13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
        <w:gridCol w:w="7394"/>
        <w:gridCol w:w="2529"/>
        <w:gridCol w:w="2516"/>
      </w:tblGrid>
      <w:tr w:rsidR="00945775" w:rsidRPr="00322B4C" w14:paraId="33F387DD" w14:textId="77777777" w:rsidTr="008B22CF">
        <w:tc>
          <w:tcPr>
            <w:tcW w:w="964" w:type="dxa"/>
            <w:tcBorders>
              <w:top w:val="single" w:sz="4" w:space="0" w:color="auto"/>
              <w:bottom w:val="single" w:sz="4" w:space="0" w:color="auto"/>
            </w:tcBorders>
          </w:tcPr>
          <w:p w14:paraId="3799E130" w14:textId="77777777" w:rsidR="00945775" w:rsidRPr="00322B4C" w:rsidRDefault="00945775" w:rsidP="008B22CF">
            <w:pPr>
              <w:rPr>
                <w:b/>
                <w:sz w:val="20"/>
                <w:szCs w:val="20"/>
                <w:lang w:val="en-US"/>
              </w:rPr>
            </w:pPr>
            <w:r w:rsidRPr="00322B4C">
              <w:rPr>
                <w:b/>
                <w:sz w:val="20"/>
                <w:szCs w:val="20"/>
                <w:lang w:val="en-US"/>
              </w:rPr>
              <w:t>Country</w:t>
            </w:r>
          </w:p>
        </w:tc>
        <w:tc>
          <w:tcPr>
            <w:tcW w:w="7433" w:type="dxa"/>
            <w:tcBorders>
              <w:top w:val="single" w:sz="4" w:space="0" w:color="auto"/>
              <w:bottom w:val="single" w:sz="4" w:space="0" w:color="auto"/>
            </w:tcBorders>
          </w:tcPr>
          <w:p w14:paraId="2560B4A6" w14:textId="77777777" w:rsidR="00945775" w:rsidRPr="00322B4C" w:rsidRDefault="00945775" w:rsidP="008B22CF">
            <w:pPr>
              <w:rPr>
                <w:b/>
                <w:sz w:val="20"/>
                <w:szCs w:val="20"/>
                <w:lang w:val="en-US"/>
              </w:rPr>
            </w:pPr>
            <w:r w:rsidRPr="00322B4C">
              <w:rPr>
                <w:b/>
                <w:sz w:val="20"/>
                <w:szCs w:val="20"/>
                <w:lang w:val="en-US"/>
              </w:rPr>
              <w:t>Ethnographic description</w:t>
            </w:r>
          </w:p>
        </w:tc>
        <w:tc>
          <w:tcPr>
            <w:tcW w:w="2535" w:type="dxa"/>
            <w:tcBorders>
              <w:top w:val="single" w:sz="4" w:space="0" w:color="auto"/>
              <w:bottom w:val="single" w:sz="4" w:space="0" w:color="auto"/>
            </w:tcBorders>
          </w:tcPr>
          <w:p w14:paraId="09FEFF5A" w14:textId="77777777" w:rsidR="00945775" w:rsidRPr="00322B4C" w:rsidRDefault="00945775" w:rsidP="008B22CF">
            <w:pPr>
              <w:rPr>
                <w:b/>
                <w:sz w:val="20"/>
                <w:szCs w:val="20"/>
                <w:lang w:val="en-US"/>
              </w:rPr>
            </w:pPr>
            <w:r w:rsidRPr="00F74C83">
              <w:rPr>
                <w:b/>
                <w:sz w:val="20"/>
                <w:szCs w:val="20"/>
                <w:lang w:val="en-US"/>
              </w:rPr>
              <w:t>Synchronized emotional expression</w:t>
            </w:r>
          </w:p>
        </w:tc>
        <w:tc>
          <w:tcPr>
            <w:tcW w:w="2523" w:type="dxa"/>
            <w:tcBorders>
              <w:top w:val="single" w:sz="4" w:space="0" w:color="auto"/>
              <w:bottom w:val="single" w:sz="4" w:space="0" w:color="auto"/>
            </w:tcBorders>
          </w:tcPr>
          <w:p w14:paraId="1696D845" w14:textId="77777777" w:rsidR="00945775" w:rsidRPr="00322B4C" w:rsidRDefault="00945775" w:rsidP="008B22CF">
            <w:pPr>
              <w:rPr>
                <w:b/>
                <w:sz w:val="20"/>
                <w:szCs w:val="20"/>
                <w:lang w:val="en-US"/>
              </w:rPr>
            </w:pPr>
            <w:r w:rsidRPr="00322B4C">
              <w:rPr>
                <w:b/>
                <w:sz w:val="20"/>
                <w:szCs w:val="20"/>
                <w:lang w:val="en-US"/>
              </w:rPr>
              <w:t xml:space="preserve">Context of repression </w:t>
            </w:r>
          </w:p>
        </w:tc>
      </w:tr>
      <w:tr w:rsidR="00945775" w:rsidRPr="003B549A" w14:paraId="15D44DCE" w14:textId="77777777" w:rsidTr="008B22CF">
        <w:tc>
          <w:tcPr>
            <w:tcW w:w="964" w:type="dxa"/>
            <w:tcBorders>
              <w:top w:val="single" w:sz="4" w:space="0" w:color="auto"/>
            </w:tcBorders>
          </w:tcPr>
          <w:p w14:paraId="20AFF6FD" w14:textId="77777777" w:rsidR="00945775" w:rsidRPr="00322B4C" w:rsidRDefault="00945775" w:rsidP="008B22CF">
            <w:pPr>
              <w:rPr>
                <w:sz w:val="20"/>
                <w:szCs w:val="20"/>
                <w:lang w:val="en-US"/>
              </w:rPr>
            </w:pPr>
            <w:r w:rsidRPr="00322B4C">
              <w:rPr>
                <w:sz w:val="20"/>
                <w:szCs w:val="20"/>
                <w:lang w:val="en-US"/>
              </w:rPr>
              <w:t>Argentina</w:t>
            </w:r>
          </w:p>
        </w:tc>
        <w:tc>
          <w:tcPr>
            <w:tcW w:w="7433" w:type="dxa"/>
            <w:tcBorders>
              <w:top w:val="single" w:sz="4" w:space="0" w:color="auto"/>
            </w:tcBorders>
          </w:tcPr>
          <w:p w14:paraId="1EA69EB7" w14:textId="499A85FB" w:rsidR="00945775" w:rsidRPr="00322B4C" w:rsidRDefault="00945775" w:rsidP="008B22CF">
            <w:pPr>
              <w:rPr>
                <w:sz w:val="20"/>
                <w:szCs w:val="20"/>
                <w:lang w:val="en-US"/>
              </w:rPr>
            </w:pPr>
            <w:r w:rsidRPr="001C3A27">
              <w:rPr>
                <w:sz w:val="20"/>
                <w:szCs w:val="20"/>
                <w:lang w:val="en-US"/>
              </w:rPr>
              <w:t>Collective protest actions, as well as massive political gatherings in public places, are integral to Argentina's political culture. In the case of the demonstration on March 8, under the slogan "not one less" the rejection of gender violence is expressed. In 2020,</w:t>
            </w:r>
            <w:r>
              <w:rPr>
                <w:sz w:val="20"/>
                <w:szCs w:val="20"/>
                <w:lang w:val="en-US"/>
              </w:rPr>
              <w:t xml:space="preserve"> the most prominent chant was "</w:t>
            </w:r>
            <w:r w:rsidRPr="001C3A27">
              <w:rPr>
                <w:sz w:val="20"/>
                <w:szCs w:val="20"/>
                <w:lang w:val="en-US"/>
              </w:rPr>
              <w:t>The Rapist Is You". As is traditional in Argentine marches, the rejection of the budget adjustment and the precariousness of labor was also expressed. The 2020 demonstration had moderately less support than that of 2019, presumably because of the pro-abortion identification that currently prevails in the movement, with which not all Argentine feminists identify. A large part of the scarves, banners and other symbols used in 2019 was violet, representing the feminist struggle, while in 2020, the color green, typical of the pro-abortion movement, stood out.</w:t>
            </w:r>
          </w:p>
        </w:tc>
        <w:tc>
          <w:tcPr>
            <w:tcW w:w="2535" w:type="dxa"/>
            <w:tcBorders>
              <w:top w:val="single" w:sz="4" w:space="0" w:color="auto"/>
            </w:tcBorders>
          </w:tcPr>
          <w:p w14:paraId="79238A60" w14:textId="77777777" w:rsidR="00945775" w:rsidRDefault="00945775" w:rsidP="008B22CF">
            <w:pPr>
              <w:pStyle w:val="Prrafodelista"/>
              <w:numPr>
                <w:ilvl w:val="0"/>
                <w:numId w:val="5"/>
              </w:numPr>
              <w:ind w:left="269" w:hanging="218"/>
              <w:rPr>
                <w:sz w:val="20"/>
                <w:szCs w:val="20"/>
                <w:lang w:val="en-US"/>
              </w:rPr>
            </w:pPr>
            <w:r w:rsidRPr="009E24AA">
              <w:rPr>
                <w:sz w:val="20"/>
                <w:szCs w:val="20"/>
                <w:lang w:val="en-US"/>
              </w:rPr>
              <w:t>choreography "Un violador en tu camino" (A rapist in your way)</w:t>
            </w:r>
          </w:p>
          <w:p w14:paraId="6380720B" w14:textId="77777777" w:rsidR="00945775" w:rsidRDefault="00945775" w:rsidP="008B22CF">
            <w:pPr>
              <w:pStyle w:val="Prrafodelista"/>
              <w:numPr>
                <w:ilvl w:val="0"/>
                <w:numId w:val="5"/>
              </w:numPr>
              <w:ind w:left="269" w:hanging="218"/>
              <w:rPr>
                <w:sz w:val="20"/>
                <w:szCs w:val="20"/>
                <w:lang w:val="en-US"/>
              </w:rPr>
            </w:pPr>
            <w:r>
              <w:rPr>
                <w:sz w:val="20"/>
                <w:szCs w:val="20"/>
                <w:lang w:val="en-US"/>
              </w:rPr>
              <w:t>M</w:t>
            </w:r>
            <w:r w:rsidRPr="009E24AA">
              <w:rPr>
                <w:sz w:val="20"/>
                <w:szCs w:val="20"/>
                <w:lang w:val="en-US"/>
              </w:rPr>
              <w:t>anifesto reading</w:t>
            </w:r>
          </w:p>
          <w:p w14:paraId="51A402DC"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Synchronized singing</w:t>
            </w:r>
          </w:p>
          <w:p w14:paraId="1C0E9D39" w14:textId="77777777" w:rsidR="00945775" w:rsidRDefault="00945775" w:rsidP="008B22CF">
            <w:pPr>
              <w:pStyle w:val="Prrafodelista"/>
              <w:numPr>
                <w:ilvl w:val="0"/>
                <w:numId w:val="5"/>
              </w:numPr>
              <w:ind w:left="269" w:hanging="218"/>
              <w:rPr>
                <w:sz w:val="20"/>
                <w:szCs w:val="20"/>
                <w:lang w:val="en-US"/>
              </w:rPr>
            </w:pPr>
            <w:r>
              <w:rPr>
                <w:sz w:val="20"/>
                <w:szCs w:val="20"/>
                <w:lang w:val="en-US"/>
              </w:rPr>
              <w:t>Performances</w:t>
            </w:r>
          </w:p>
          <w:p w14:paraId="77B24B60" w14:textId="77777777" w:rsidR="00945775" w:rsidRPr="009E24AA" w:rsidRDefault="00945775" w:rsidP="008B22CF">
            <w:pPr>
              <w:pStyle w:val="Prrafodelista"/>
              <w:numPr>
                <w:ilvl w:val="0"/>
                <w:numId w:val="5"/>
              </w:numPr>
              <w:ind w:left="269" w:hanging="218"/>
              <w:rPr>
                <w:sz w:val="20"/>
                <w:szCs w:val="20"/>
                <w:lang w:val="en-US"/>
              </w:rPr>
            </w:pPr>
            <w:r w:rsidRPr="004746E3">
              <w:rPr>
                <w:sz w:val="20"/>
                <w:szCs w:val="20"/>
                <w:lang w:val="en-US"/>
              </w:rPr>
              <w:t>Mask-covered faces</w:t>
            </w:r>
          </w:p>
        </w:tc>
        <w:tc>
          <w:tcPr>
            <w:tcW w:w="2523" w:type="dxa"/>
            <w:tcBorders>
              <w:top w:val="single" w:sz="4" w:space="0" w:color="auto"/>
            </w:tcBorders>
          </w:tcPr>
          <w:p w14:paraId="0E02A082" w14:textId="77777777" w:rsidR="00945775" w:rsidRPr="00322B4C" w:rsidRDefault="00945775" w:rsidP="008B22CF">
            <w:pPr>
              <w:rPr>
                <w:sz w:val="20"/>
                <w:szCs w:val="20"/>
                <w:lang w:val="en-US"/>
              </w:rPr>
            </w:pPr>
            <w:r w:rsidRPr="001C3A27">
              <w:rPr>
                <w:sz w:val="20"/>
                <w:szCs w:val="20"/>
                <w:lang w:val="en-US"/>
              </w:rPr>
              <w:t>No violence is reported during demonstrations or repressive actions by the security forces</w:t>
            </w:r>
            <w:r>
              <w:rPr>
                <w:sz w:val="20"/>
                <w:szCs w:val="20"/>
                <w:lang w:val="en-US"/>
              </w:rPr>
              <w:t>.</w:t>
            </w:r>
          </w:p>
        </w:tc>
      </w:tr>
      <w:tr w:rsidR="00945775" w:rsidRPr="003B549A" w14:paraId="67E44297" w14:textId="77777777" w:rsidTr="008B22CF">
        <w:tc>
          <w:tcPr>
            <w:tcW w:w="964" w:type="dxa"/>
          </w:tcPr>
          <w:p w14:paraId="0CB9A29E" w14:textId="77777777" w:rsidR="00945775" w:rsidRPr="00322B4C" w:rsidRDefault="00945775" w:rsidP="008B22CF">
            <w:pPr>
              <w:rPr>
                <w:sz w:val="20"/>
                <w:szCs w:val="20"/>
                <w:lang w:val="en-US"/>
              </w:rPr>
            </w:pPr>
            <w:r w:rsidRPr="00322B4C">
              <w:rPr>
                <w:sz w:val="20"/>
                <w:szCs w:val="20"/>
                <w:lang w:val="en-US"/>
              </w:rPr>
              <w:t>Brazil</w:t>
            </w:r>
          </w:p>
        </w:tc>
        <w:tc>
          <w:tcPr>
            <w:tcW w:w="7433" w:type="dxa"/>
          </w:tcPr>
          <w:p w14:paraId="4797A2AF" w14:textId="1D33DD9C" w:rsidR="00945775" w:rsidRPr="00322B4C" w:rsidRDefault="00945775" w:rsidP="008B22CF">
            <w:pPr>
              <w:rPr>
                <w:sz w:val="20"/>
                <w:szCs w:val="20"/>
                <w:lang w:val="en-US"/>
              </w:rPr>
            </w:pPr>
            <w:r w:rsidRPr="009D5F97">
              <w:rPr>
                <w:sz w:val="20"/>
                <w:szCs w:val="20"/>
                <w:lang w:val="en-US"/>
              </w:rPr>
              <w:t>March 8, 2020, a rainy day, was marked by protests in the streets of Salvador for more rights. Several feminist collectives, trade union movements, and leftist political parties that brought together women of all ages walked along the edge of the beach with the slogan "Women against Bolsonaro, for our lives, democracy, rights and justice for Marielle (councilwoman murdered in Rio de Janeiro) January 14, 2018) and Dandaras (transvestite murdered in 2017)". They also protested against the increase in femicides, the dismantling of Social Security, and the negligence of the Bolsonaro government. Amid the demonstrations and shouts of "Mariele lives", outside Bolsonaro and not him, banners and posters acquire a political tone, with criticism of the government of Jair Bolsonaro, women for democracy, against fascism, patriarchy, the defense of women's rights, the legalization of abortion, for the end of racism and prejudice against LGBT people. Many of the women who participated in the march wore feminist collective T-shirts and protest stickers. A group of young people linked to the popular youth uprising accompanied the walk with percussion, performance, and protest songs.</w:t>
            </w:r>
          </w:p>
        </w:tc>
        <w:tc>
          <w:tcPr>
            <w:tcW w:w="2535" w:type="dxa"/>
          </w:tcPr>
          <w:p w14:paraId="1F48E33A"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4A41DEC5"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Synchronized singing</w:t>
            </w:r>
          </w:p>
          <w:p w14:paraId="5C0BF5F8" w14:textId="77777777" w:rsidR="00945775" w:rsidRDefault="00945775" w:rsidP="008B22CF">
            <w:pPr>
              <w:pStyle w:val="Prrafodelista"/>
              <w:numPr>
                <w:ilvl w:val="0"/>
                <w:numId w:val="5"/>
              </w:numPr>
              <w:ind w:left="269" w:hanging="218"/>
              <w:rPr>
                <w:sz w:val="20"/>
                <w:szCs w:val="20"/>
                <w:lang w:val="en-US"/>
              </w:rPr>
            </w:pPr>
            <w:r>
              <w:rPr>
                <w:sz w:val="20"/>
                <w:szCs w:val="20"/>
                <w:lang w:val="en-US"/>
              </w:rPr>
              <w:t>Performances</w:t>
            </w:r>
          </w:p>
          <w:p w14:paraId="51E81318" w14:textId="77777777" w:rsidR="00945775" w:rsidRDefault="00945775" w:rsidP="008B22CF">
            <w:pPr>
              <w:pStyle w:val="Prrafodelista"/>
              <w:numPr>
                <w:ilvl w:val="0"/>
                <w:numId w:val="5"/>
              </w:numPr>
              <w:ind w:left="269" w:hanging="218"/>
              <w:rPr>
                <w:sz w:val="20"/>
                <w:szCs w:val="20"/>
                <w:lang w:val="en-US"/>
              </w:rPr>
            </w:pPr>
            <w:r>
              <w:rPr>
                <w:sz w:val="20"/>
                <w:szCs w:val="20"/>
                <w:lang w:val="en-US"/>
              </w:rPr>
              <w:t>Batucada</w:t>
            </w:r>
          </w:p>
          <w:p w14:paraId="4F315E0E" w14:textId="77777777" w:rsidR="00945775" w:rsidRPr="009E24AA" w:rsidRDefault="00945775" w:rsidP="008B22CF">
            <w:pPr>
              <w:pStyle w:val="Prrafodelista"/>
              <w:ind w:left="269" w:hanging="218"/>
              <w:rPr>
                <w:sz w:val="20"/>
                <w:szCs w:val="20"/>
                <w:lang w:val="en-US"/>
              </w:rPr>
            </w:pPr>
          </w:p>
        </w:tc>
        <w:tc>
          <w:tcPr>
            <w:tcW w:w="2523" w:type="dxa"/>
          </w:tcPr>
          <w:p w14:paraId="33F20CDD" w14:textId="77777777" w:rsidR="00945775" w:rsidRPr="00322B4C" w:rsidRDefault="00945775" w:rsidP="008B22CF">
            <w:pPr>
              <w:rPr>
                <w:sz w:val="20"/>
                <w:szCs w:val="20"/>
                <w:lang w:val="en-US"/>
              </w:rPr>
            </w:pPr>
            <w:r w:rsidRPr="009D5F97">
              <w:rPr>
                <w:sz w:val="20"/>
                <w:szCs w:val="20"/>
                <w:lang w:val="en-US"/>
              </w:rPr>
              <w:t>Besides some isolated events, there was no violence or repressive actions during 8M</w:t>
            </w:r>
          </w:p>
        </w:tc>
      </w:tr>
      <w:tr w:rsidR="00945775" w:rsidRPr="003B549A" w14:paraId="3334D087" w14:textId="77777777" w:rsidTr="008B22CF">
        <w:tc>
          <w:tcPr>
            <w:tcW w:w="964" w:type="dxa"/>
          </w:tcPr>
          <w:p w14:paraId="3ADB7F8F" w14:textId="77777777" w:rsidR="00945775" w:rsidRPr="00322B4C" w:rsidRDefault="00945775" w:rsidP="008B22CF">
            <w:pPr>
              <w:rPr>
                <w:sz w:val="20"/>
                <w:szCs w:val="20"/>
                <w:lang w:val="en-US"/>
              </w:rPr>
            </w:pPr>
            <w:r w:rsidRPr="00322B4C">
              <w:rPr>
                <w:sz w:val="20"/>
                <w:szCs w:val="20"/>
                <w:lang w:val="en-US"/>
              </w:rPr>
              <w:t>Chile</w:t>
            </w:r>
          </w:p>
        </w:tc>
        <w:tc>
          <w:tcPr>
            <w:tcW w:w="7433" w:type="dxa"/>
          </w:tcPr>
          <w:p w14:paraId="11FA90C8" w14:textId="13D7058A" w:rsidR="00945775" w:rsidRPr="00322B4C" w:rsidRDefault="00945775" w:rsidP="008B22CF">
            <w:pPr>
              <w:rPr>
                <w:sz w:val="20"/>
                <w:szCs w:val="20"/>
                <w:lang w:val="en-US"/>
              </w:rPr>
            </w:pPr>
            <w:r w:rsidRPr="00322B4C">
              <w:rPr>
                <w:sz w:val="20"/>
                <w:szCs w:val="20"/>
                <w:lang w:val="en-US"/>
              </w:rPr>
              <w:t>In Chile, specifically in Antofagasta, the 8M demonstrations were massive but mostly separatist. In them, music was a central element; chants, choreographies related to the Chilean-born project "Un violador en tu camino" (A rapist in your way) were observed. The people used colors that were most representative of feminist struggles, but also costumes and banners. On this occasion, people and collectives who had never before attended the 8M demonstration were observed. In general, women emphasized gender violence and harassment, but they also mentioned the body as a space for liberation from social mandates.</w:t>
            </w:r>
            <w:r w:rsidRPr="00C445CB">
              <w:rPr>
                <w:lang w:val="en-US"/>
              </w:rPr>
              <w:t xml:space="preserve"> </w:t>
            </w:r>
            <w:r w:rsidRPr="00C445CB">
              <w:rPr>
                <w:sz w:val="20"/>
                <w:szCs w:val="20"/>
                <w:lang w:val="en-US"/>
              </w:rPr>
              <w:t>The recurrent slogans referred to sexual and reproductive rights and violence against women. The level of emotional intensity was high, and accompanied by symbolic and artistic expressions</w:t>
            </w:r>
            <w:r>
              <w:rPr>
                <w:sz w:val="20"/>
                <w:szCs w:val="20"/>
                <w:lang w:val="en-US"/>
              </w:rPr>
              <w:t>.</w:t>
            </w:r>
          </w:p>
        </w:tc>
        <w:tc>
          <w:tcPr>
            <w:tcW w:w="2535" w:type="dxa"/>
          </w:tcPr>
          <w:p w14:paraId="5491007A"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59CC2E85"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Synchronized singing</w:t>
            </w:r>
          </w:p>
          <w:p w14:paraId="09219B3B" w14:textId="77777777" w:rsidR="00945775" w:rsidRDefault="00945775" w:rsidP="008B22CF">
            <w:pPr>
              <w:pStyle w:val="Prrafodelista"/>
              <w:numPr>
                <w:ilvl w:val="0"/>
                <w:numId w:val="5"/>
              </w:numPr>
              <w:ind w:left="269" w:hanging="218"/>
              <w:rPr>
                <w:sz w:val="20"/>
                <w:szCs w:val="20"/>
                <w:lang w:val="en-US"/>
              </w:rPr>
            </w:pPr>
            <w:r>
              <w:rPr>
                <w:sz w:val="20"/>
                <w:szCs w:val="20"/>
                <w:lang w:val="en-US"/>
              </w:rPr>
              <w:t>Performances</w:t>
            </w:r>
          </w:p>
          <w:p w14:paraId="694CE406" w14:textId="77777777" w:rsidR="00945775" w:rsidRPr="009E24AA" w:rsidRDefault="00945775" w:rsidP="008B22CF">
            <w:pPr>
              <w:pStyle w:val="Prrafodelista"/>
              <w:numPr>
                <w:ilvl w:val="0"/>
                <w:numId w:val="5"/>
              </w:numPr>
              <w:ind w:left="269" w:hanging="218"/>
              <w:rPr>
                <w:sz w:val="20"/>
                <w:szCs w:val="20"/>
                <w:lang w:val="en-US"/>
              </w:rPr>
            </w:pPr>
            <w:r w:rsidRPr="004746E3">
              <w:rPr>
                <w:sz w:val="20"/>
                <w:szCs w:val="20"/>
                <w:lang w:val="en-US"/>
              </w:rPr>
              <w:t>Mask-covered faces</w:t>
            </w:r>
          </w:p>
        </w:tc>
        <w:tc>
          <w:tcPr>
            <w:tcW w:w="2523" w:type="dxa"/>
          </w:tcPr>
          <w:p w14:paraId="45D49FDB" w14:textId="77777777" w:rsidR="00945775" w:rsidRDefault="00945775" w:rsidP="008B22CF">
            <w:pPr>
              <w:rPr>
                <w:sz w:val="20"/>
                <w:szCs w:val="20"/>
                <w:lang w:val="en-US"/>
              </w:rPr>
            </w:pPr>
            <w:r>
              <w:rPr>
                <w:sz w:val="20"/>
                <w:szCs w:val="20"/>
                <w:lang w:val="en-US"/>
              </w:rPr>
              <w:t>In general</w:t>
            </w:r>
            <w:r w:rsidRPr="00987609">
              <w:rPr>
                <w:sz w:val="20"/>
                <w:szCs w:val="20"/>
                <w:lang w:val="en-US"/>
              </w:rPr>
              <w:t>, there were events of police violence in some cities during the demonstrations. However, in most cities, these events were limited, and the demonstrations were conducted peacefully.</w:t>
            </w:r>
          </w:p>
          <w:p w14:paraId="0905810F" w14:textId="77777777" w:rsidR="00945775" w:rsidRPr="00322B4C" w:rsidRDefault="00945775" w:rsidP="008B22CF">
            <w:pPr>
              <w:rPr>
                <w:sz w:val="20"/>
                <w:szCs w:val="20"/>
                <w:lang w:val="en-US"/>
              </w:rPr>
            </w:pPr>
          </w:p>
        </w:tc>
      </w:tr>
      <w:tr w:rsidR="00945775" w:rsidRPr="003B549A" w14:paraId="6C48F1E2" w14:textId="77777777" w:rsidTr="008B22CF">
        <w:tc>
          <w:tcPr>
            <w:tcW w:w="964" w:type="dxa"/>
          </w:tcPr>
          <w:p w14:paraId="0C3087BD" w14:textId="77777777" w:rsidR="00945775" w:rsidRPr="00322B4C" w:rsidRDefault="00945775" w:rsidP="008B22CF">
            <w:pPr>
              <w:rPr>
                <w:sz w:val="20"/>
                <w:szCs w:val="20"/>
                <w:lang w:val="en-US"/>
              </w:rPr>
            </w:pPr>
            <w:r w:rsidRPr="00322B4C">
              <w:rPr>
                <w:sz w:val="20"/>
                <w:szCs w:val="20"/>
                <w:lang w:val="en-US"/>
              </w:rPr>
              <w:lastRenderedPageBreak/>
              <w:t>Colombia</w:t>
            </w:r>
          </w:p>
        </w:tc>
        <w:tc>
          <w:tcPr>
            <w:tcW w:w="7433" w:type="dxa"/>
          </w:tcPr>
          <w:p w14:paraId="2F5FF4DA" w14:textId="011ACDA7" w:rsidR="00945775" w:rsidRPr="00322B4C" w:rsidRDefault="00945775" w:rsidP="008B22CF">
            <w:pPr>
              <w:rPr>
                <w:sz w:val="20"/>
                <w:szCs w:val="20"/>
                <w:lang w:val="en-US"/>
              </w:rPr>
            </w:pPr>
            <w:r w:rsidRPr="0059000A">
              <w:rPr>
                <w:sz w:val="20"/>
                <w:szCs w:val="20"/>
                <w:lang w:val="en-US"/>
              </w:rPr>
              <w:t>The commemoration of 8M in Colombia takes place in a context of large-scale social mobilizations that began in September 2019 and included strikes, blockades of highways, and a strong repressive reaction by the police. Student organizations and indigenous movements supported this demonstration. Commemorative events were conducted during the previous days (March 6 and 7) and a massive demonstration in the main cities of the country that included t</w:t>
            </w:r>
            <w:r>
              <w:rPr>
                <w:sz w:val="20"/>
                <w:szCs w:val="20"/>
                <w:lang w:val="en-US"/>
              </w:rPr>
              <w:t>he performance of the project "</w:t>
            </w:r>
            <w:r w:rsidRPr="0059000A">
              <w:rPr>
                <w:sz w:val="20"/>
                <w:szCs w:val="20"/>
                <w:lang w:val="en-US"/>
              </w:rPr>
              <w:t>Un violador en tu camino" (a rapist in your way), graffiti, dances, songs and the dissemination of reports about gender violence. In general, large groups of women, activists, and feminists attended the demonstration. There was a large presence of female university students. In some cities such as Barranquilla (one of the cities where the sample was collected), the demonstrations lasted until the next day with academic activities and protests in government buildings, demanding justice for the femicide that had occurred in the country.</w:t>
            </w:r>
          </w:p>
        </w:tc>
        <w:tc>
          <w:tcPr>
            <w:tcW w:w="2535" w:type="dxa"/>
          </w:tcPr>
          <w:p w14:paraId="0F412524"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513A96AA"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Synchronized singing</w:t>
            </w:r>
          </w:p>
          <w:p w14:paraId="4FB2E7A0" w14:textId="77777777" w:rsidR="00945775" w:rsidRDefault="00945775" w:rsidP="008B22CF">
            <w:pPr>
              <w:pStyle w:val="Prrafodelista"/>
              <w:numPr>
                <w:ilvl w:val="0"/>
                <w:numId w:val="5"/>
              </w:numPr>
              <w:ind w:left="269" w:hanging="218"/>
              <w:rPr>
                <w:sz w:val="20"/>
                <w:szCs w:val="20"/>
                <w:lang w:val="en-US"/>
              </w:rPr>
            </w:pPr>
            <w:r>
              <w:rPr>
                <w:sz w:val="20"/>
                <w:szCs w:val="20"/>
                <w:lang w:val="en-US"/>
              </w:rPr>
              <w:t>Batucada</w:t>
            </w:r>
          </w:p>
          <w:p w14:paraId="1D6CC63C" w14:textId="77777777" w:rsidR="00945775" w:rsidRDefault="00945775" w:rsidP="008B22CF">
            <w:pPr>
              <w:pStyle w:val="Prrafodelista"/>
              <w:numPr>
                <w:ilvl w:val="0"/>
                <w:numId w:val="5"/>
              </w:numPr>
              <w:ind w:left="269" w:hanging="218"/>
              <w:rPr>
                <w:sz w:val="20"/>
                <w:szCs w:val="20"/>
                <w:lang w:val="en-US"/>
              </w:rPr>
            </w:pPr>
            <w:r>
              <w:rPr>
                <w:sz w:val="20"/>
                <w:szCs w:val="20"/>
                <w:lang w:val="en-US"/>
              </w:rPr>
              <w:t>Performances</w:t>
            </w:r>
          </w:p>
          <w:p w14:paraId="70FDAEDB" w14:textId="77777777" w:rsidR="00945775" w:rsidRDefault="00945775" w:rsidP="008B22CF">
            <w:pPr>
              <w:pStyle w:val="Prrafodelista"/>
              <w:numPr>
                <w:ilvl w:val="0"/>
                <w:numId w:val="5"/>
              </w:numPr>
              <w:ind w:left="269" w:hanging="218"/>
              <w:rPr>
                <w:sz w:val="20"/>
                <w:szCs w:val="20"/>
                <w:lang w:val="en-US"/>
              </w:rPr>
            </w:pPr>
            <w:r w:rsidRPr="004746E3">
              <w:rPr>
                <w:sz w:val="20"/>
                <w:szCs w:val="20"/>
                <w:lang w:val="en-US"/>
              </w:rPr>
              <w:t>Mask-covered faces</w:t>
            </w:r>
          </w:p>
          <w:p w14:paraId="4F29F733" w14:textId="77777777" w:rsidR="00945775" w:rsidRPr="00601208" w:rsidRDefault="00945775" w:rsidP="008B22CF">
            <w:pPr>
              <w:ind w:left="269" w:hanging="218"/>
              <w:rPr>
                <w:sz w:val="20"/>
                <w:szCs w:val="20"/>
                <w:lang w:val="en-US"/>
              </w:rPr>
            </w:pPr>
          </w:p>
        </w:tc>
        <w:tc>
          <w:tcPr>
            <w:tcW w:w="2523" w:type="dxa"/>
          </w:tcPr>
          <w:p w14:paraId="17FD523F" w14:textId="77777777" w:rsidR="00945775" w:rsidRPr="00322B4C" w:rsidRDefault="00945775" w:rsidP="008B22CF">
            <w:pPr>
              <w:rPr>
                <w:sz w:val="20"/>
                <w:szCs w:val="20"/>
                <w:lang w:val="en-US"/>
              </w:rPr>
            </w:pPr>
            <w:r w:rsidRPr="00C445CB">
              <w:rPr>
                <w:sz w:val="20"/>
                <w:szCs w:val="20"/>
                <w:lang w:val="en-US"/>
              </w:rPr>
              <w:t>Despite the agitating social climate of the pre-March 8 mobilizations, the Women's Day demonstrations did not include acts of police repression or violence, except in occasional cases of confrontations between a few small groups and the police.</w:t>
            </w:r>
          </w:p>
        </w:tc>
      </w:tr>
      <w:tr w:rsidR="00945775" w:rsidRPr="003B549A" w14:paraId="267F1591" w14:textId="77777777" w:rsidTr="008B22CF">
        <w:tc>
          <w:tcPr>
            <w:tcW w:w="964" w:type="dxa"/>
          </w:tcPr>
          <w:p w14:paraId="45745161" w14:textId="77777777" w:rsidR="00945775" w:rsidRPr="00322B4C" w:rsidRDefault="00945775" w:rsidP="008B22CF">
            <w:pPr>
              <w:rPr>
                <w:sz w:val="20"/>
                <w:szCs w:val="20"/>
                <w:lang w:val="en-US"/>
              </w:rPr>
            </w:pPr>
            <w:r w:rsidRPr="00322B4C">
              <w:rPr>
                <w:sz w:val="20"/>
                <w:szCs w:val="20"/>
                <w:lang w:val="en-US"/>
              </w:rPr>
              <w:t>Ecuador</w:t>
            </w:r>
          </w:p>
        </w:tc>
        <w:tc>
          <w:tcPr>
            <w:tcW w:w="7433" w:type="dxa"/>
          </w:tcPr>
          <w:p w14:paraId="5B7F24D1" w14:textId="0E65337B" w:rsidR="00945775" w:rsidRPr="00322B4C" w:rsidRDefault="00945775" w:rsidP="008B22CF">
            <w:pPr>
              <w:rPr>
                <w:sz w:val="20"/>
                <w:szCs w:val="20"/>
                <w:lang w:val="en-US"/>
              </w:rPr>
            </w:pPr>
            <w:r w:rsidRPr="00F74C83">
              <w:rPr>
                <w:sz w:val="20"/>
                <w:szCs w:val="20"/>
                <w:lang w:val="en-US"/>
              </w:rPr>
              <w:t>In Ecuador, especially in Quito, a massive demonstration brought together women of all ages mainly to demand the protection of their rights and to denounce the femicides that had occurred in previous months. The demonstration was attended by groups of native women, who denounced the inequality as women and as native people. At different times during the demonstration, there were performances and artistic demonstrations that included the Chilean choreography "Un violador en tu camino" (A rapist in your way) and mask in allusion to the artistic work "La ciudad de las mujeres innobles" (The city of ignoble women), by Rosa Amelia Poveda, which reflects on gender violence.</w:t>
            </w:r>
          </w:p>
        </w:tc>
        <w:tc>
          <w:tcPr>
            <w:tcW w:w="2535" w:type="dxa"/>
          </w:tcPr>
          <w:p w14:paraId="37B447DC"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1A3585E9" w14:textId="77777777" w:rsidR="00945775" w:rsidRDefault="00945775" w:rsidP="008B22CF">
            <w:pPr>
              <w:pStyle w:val="Prrafodelista"/>
              <w:numPr>
                <w:ilvl w:val="0"/>
                <w:numId w:val="5"/>
              </w:numPr>
              <w:ind w:left="269" w:hanging="218"/>
              <w:rPr>
                <w:sz w:val="20"/>
                <w:szCs w:val="20"/>
                <w:lang w:val="en-US"/>
              </w:rPr>
            </w:pPr>
            <w:r>
              <w:rPr>
                <w:sz w:val="20"/>
                <w:szCs w:val="20"/>
                <w:lang w:val="en-US"/>
              </w:rPr>
              <w:t>Performances</w:t>
            </w:r>
          </w:p>
          <w:p w14:paraId="125EFDF6" w14:textId="77777777" w:rsidR="00945775" w:rsidRPr="009E24AA" w:rsidRDefault="00945775" w:rsidP="008B22CF">
            <w:pPr>
              <w:pStyle w:val="Prrafodelista"/>
              <w:numPr>
                <w:ilvl w:val="0"/>
                <w:numId w:val="5"/>
              </w:numPr>
              <w:ind w:left="269" w:hanging="218"/>
              <w:rPr>
                <w:sz w:val="20"/>
                <w:szCs w:val="20"/>
                <w:lang w:val="en-US"/>
              </w:rPr>
            </w:pPr>
            <w:r>
              <w:rPr>
                <w:sz w:val="20"/>
                <w:szCs w:val="20"/>
                <w:lang w:val="en-US"/>
              </w:rPr>
              <w:t>Twerking</w:t>
            </w:r>
          </w:p>
        </w:tc>
        <w:tc>
          <w:tcPr>
            <w:tcW w:w="2523" w:type="dxa"/>
          </w:tcPr>
          <w:p w14:paraId="61417053" w14:textId="77777777" w:rsidR="00945775" w:rsidRPr="00322B4C" w:rsidRDefault="00945775" w:rsidP="008B22CF">
            <w:pPr>
              <w:rPr>
                <w:sz w:val="20"/>
                <w:szCs w:val="20"/>
                <w:lang w:val="en-US"/>
              </w:rPr>
            </w:pPr>
            <w:r w:rsidRPr="0094304E">
              <w:rPr>
                <w:sz w:val="20"/>
                <w:szCs w:val="20"/>
                <w:lang w:val="en-US"/>
              </w:rPr>
              <w:t>There was no repression or violence against the women participating in the demonstration by the security forces.</w:t>
            </w:r>
          </w:p>
        </w:tc>
      </w:tr>
      <w:tr w:rsidR="00945775" w:rsidRPr="003B549A" w14:paraId="53B38D33" w14:textId="77777777" w:rsidTr="008B22CF">
        <w:tc>
          <w:tcPr>
            <w:tcW w:w="964" w:type="dxa"/>
          </w:tcPr>
          <w:p w14:paraId="746B275A" w14:textId="77777777" w:rsidR="00945775" w:rsidRPr="00322B4C" w:rsidRDefault="00945775" w:rsidP="008B22CF">
            <w:pPr>
              <w:rPr>
                <w:sz w:val="20"/>
                <w:szCs w:val="20"/>
                <w:lang w:val="en-US"/>
              </w:rPr>
            </w:pPr>
            <w:r w:rsidRPr="00322B4C">
              <w:rPr>
                <w:sz w:val="20"/>
                <w:szCs w:val="20"/>
                <w:lang w:val="en-US"/>
              </w:rPr>
              <w:t>Spain</w:t>
            </w:r>
          </w:p>
        </w:tc>
        <w:tc>
          <w:tcPr>
            <w:tcW w:w="7433" w:type="dxa"/>
          </w:tcPr>
          <w:p w14:paraId="7C03D840" w14:textId="5485DFEC" w:rsidR="00945775" w:rsidRPr="00322B4C" w:rsidRDefault="00945775" w:rsidP="008B22CF">
            <w:pPr>
              <w:rPr>
                <w:sz w:val="20"/>
                <w:szCs w:val="20"/>
                <w:lang w:val="en-US"/>
              </w:rPr>
            </w:pPr>
            <w:r w:rsidRPr="00675ACF">
              <w:rPr>
                <w:sz w:val="20"/>
                <w:szCs w:val="20"/>
                <w:lang w:val="en-US"/>
              </w:rPr>
              <w:t>In Spain, the 8M demonstrations were massive and mostly by women, although not separatists. In different cities, from previous days and the same day of the demonstration, the choreography of "(Un violador en tu cam</w:t>
            </w:r>
            <w:r>
              <w:rPr>
                <w:sz w:val="20"/>
                <w:szCs w:val="20"/>
                <w:lang w:val="en-US"/>
              </w:rPr>
              <w:t>i</w:t>
            </w:r>
            <w:r w:rsidRPr="00675ACF">
              <w:rPr>
                <w:sz w:val="20"/>
                <w:szCs w:val="20"/>
                <w:lang w:val="en-US"/>
              </w:rPr>
              <w:t xml:space="preserve">no) a rapist on a road" was carried out several times. During the demonstration, the colors purple and green prevail in the assistants, who go organizing by groups supporting different causes (Against gender violence, racism, migration, pro-abortion). Also present were the batucada, as every year, as well as cultural expressions, performances, and songs.  </w:t>
            </w:r>
          </w:p>
        </w:tc>
        <w:tc>
          <w:tcPr>
            <w:tcW w:w="2535" w:type="dxa"/>
          </w:tcPr>
          <w:p w14:paraId="3A8C10BA"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2A6A849E" w14:textId="77777777" w:rsidR="00945775" w:rsidRDefault="00945775" w:rsidP="008B22CF">
            <w:pPr>
              <w:pStyle w:val="Prrafodelista"/>
              <w:numPr>
                <w:ilvl w:val="0"/>
                <w:numId w:val="5"/>
              </w:numPr>
              <w:ind w:left="269" w:hanging="218"/>
              <w:rPr>
                <w:sz w:val="20"/>
                <w:szCs w:val="20"/>
                <w:lang w:val="en-US"/>
              </w:rPr>
            </w:pPr>
            <w:r>
              <w:rPr>
                <w:sz w:val="20"/>
                <w:szCs w:val="20"/>
                <w:lang w:val="en-US"/>
              </w:rPr>
              <w:t>Batucada</w:t>
            </w:r>
          </w:p>
          <w:p w14:paraId="536E5B18"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Human chain</w:t>
            </w:r>
          </w:p>
          <w:p w14:paraId="4BA97C50"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Synchronized singing</w:t>
            </w:r>
          </w:p>
          <w:p w14:paraId="4012E5AD" w14:textId="77777777" w:rsidR="00945775" w:rsidRPr="00601208" w:rsidRDefault="00945775" w:rsidP="008B22CF">
            <w:pPr>
              <w:ind w:left="269" w:hanging="218"/>
              <w:rPr>
                <w:sz w:val="20"/>
                <w:szCs w:val="20"/>
                <w:lang w:val="en-US"/>
              </w:rPr>
            </w:pPr>
          </w:p>
        </w:tc>
        <w:tc>
          <w:tcPr>
            <w:tcW w:w="2523" w:type="dxa"/>
          </w:tcPr>
          <w:p w14:paraId="3001E4CE" w14:textId="77777777" w:rsidR="00945775" w:rsidRPr="00322B4C" w:rsidRDefault="00945775" w:rsidP="008B22CF">
            <w:pPr>
              <w:rPr>
                <w:sz w:val="20"/>
                <w:szCs w:val="20"/>
                <w:lang w:val="en-US"/>
              </w:rPr>
            </w:pPr>
            <w:r w:rsidRPr="00471B6D">
              <w:rPr>
                <w:sz w:val="20"/>
                <w:szCs w:val="20"/>
                <w:lang w:val="en-US"/>
              </w:rPr>
              <w:t>No events of violence or repression were observed during the demonstrations</w:t>
            </w:r>
            <w:r>
              <w:rPr>
                <w:sz w:val="20"/>
                <w:szCs w:val="20"/>
                <w:lang w:val="en-US"/>
              </w:rPr>
              <w:t>.</w:t>
            </w:r>
          </w:p>
        </w:tc>
      </w:tr>
      <w:tr w:rsidR="00945775" w:rsidRPr="00322B4C" w14:paraId="5F0463FD" w14:textId="77777777" w:rsidTr="008B22CF">
        <w:tc>
          <w:tcPr>
            <w:tcW w:w="964" w:type="dxa"/>
          </w:tcPr>
          <w:p w14:paraId="2A3CB99E" w14:textId="77777777" w:rsidR="00945775" w:rsidRPr="00322B4C" w:rsidRDefault="00945775" w:rsidP="008B22CF">
            <w:pPr>
              <w:rPr>
                <w:sz w:val="20"/>
                <w:szCs w:val="20"/>
                <w:lang w:val="en-US"/>
              </w:rPr>
            </w:pPr>
            <w:r w:rsidRPr="00322B4C">
              <w:rPr>
                <w:sz w:val="20"/>
                <w:szCs w:val="20"/>
                <w:lang w:val="en-US"/>
              </w:rPr>
              <w:t>México</w:t>
            </w:r>
          </w:p>
        </w:tc>
        <w:tc>
          <w:tcPr>
            <w:tcW w:w="7433" w:type="dxa"/>
          </w:tcPr>
          <w:p w14:paraId="64435466" w14:textId="721B41DC" w:rsidR="00945775" w:rsidRPr="00322B4C" w:rsidRDefault="00945775" w:rsidP="008B22CF">
            <w:pPr>
              <w:rPr>
                <w:sz w:val="20"/>
                <w:szCs w:val="20"/>
                <w:lang w:val="en-US"/>
              </w:rPr>
            </w:pPr>
            <w:r w:rsidRPr="0061471E">
              <w:rPr>
                <w:sz w:val="20"/>
                <w:szCs w:val="20"/>
                <w:lang w:val="en-US"/>
              </w:rPr>
              <w:t>In general, the 8M demonstration was massive and had great national exposure. In different cities of Mexico, it was possible to observe expressions of protest and repudiation by women tired of the gender-based aggressions that result in a serious problem of femicide of at least 10 women every day in the country. Family members and friends of the victims were present at the demonstrations demanding justice. The mobilizations were emotional and full of symbolism, including choreography, body movements, shouts, etc., since many of them reached memorials dedicated to the murdered women. There were also minutes of silence and large bonfires with flags remembering the feminist struggles and gender violence. In some cities such as Coa</w:t>
            </w:r>
            <w:r>
              <w:rPr>
                <w:sz w:val="20"/>
                <w:szCs w:val="20"/>
                <w:lang w:val="en-US"/>
              </w:rPr>
              <w:t>huila (one of the cities where the</w:t>
            </w:r>
            <w:r w:rsidRPr="0061471E">
              <w:rPr>
                <w:sz w:val="20"/>
                <w:szCs w:val="20"/>
                <w:lang w:val="en-US"/>
              </w:rPr>
              <w:t xml:space="preserve"> sample was collected), the 8M demonstration was massive </w:t>
            </w:r>
            <w:r w:rsidRPr="0061471E">
              <w:rPr>
                <w:sz w:val="20"/>
                <w:szCs w:val="20"/>
                <w:lang w:val="en-US"/>
              </w:rPr>
              <w:lastRenderedPageBreak/>
              <w:t>for the first time and separatist (only women in the demonstration).  The demonstration, and the women's general strike the following day, was felt strongly and consolidated the visibility of a profound gender problem in the country.</w:t>
            </w:r>
          </w:p>
        </w:tc>
        <w:tc>
          <w:tcPr>
            <w:tcW w:w="2535" w:type="dxa"/>
          </w:tcPr>
          <w:p w14:paraId="0609A699"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lastRenderedPageBreak/>
              <w:t>choreography "Un violador en tu camino" (A rapist in your way)</w:t>
            </w:r>
          </w:p>
          <w:p w14:paraId="3B48F162"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Ceremony in memory of victims</w:t>
            </w:r>
          </w:p>
          <w:p w14:paraId="7861001C" w14:textId="77777777" w:rsidR="00945775" w:rsidRDefault="00945775" w:rsidP="008B22CF">
            <w:pPr>
              <w:pStyle w:val="Prrafodelista"/>
              <w:numPr>
                <w:ilvl w:val="0"/>
                <w:numId w:val="5"/>
              </w:numPr>
              <w:ind w:left="269" w:hanging="218"/>
              <w:rPr>
                <w:sz w:val="20"/>
                <w:szCs w:val="20"/>
                <w:lang w:val="en-US"/>
              </w:rPr>
            </w:pPr>
            <w:r w:rsidRPr="00601208">
              <w:rPr>
                <w:sz w:val="20"/>
                <w:szCs w:val="20"/>
                <w:lang w:val="en-US"/>
              </w:rPr>
              <w:t>Synchronized singing</w:t>
            </w:r>
          </w:p>
          <w:p w14:paraId="3C4E2543" w14:textId="77777777" w:rsidR="00945775" w:rsidRDefault="00945775" w:rsidP="008B22CF">
            <w:pPr>
              <w:pStyle w:val="Prrafodelista"/>
              <w:numPr>
                <w:ilvl w:val="0"/>
                <w:numId w:val="5"/>
              </w:numPr>
              <w:ind w:left="269" w:hanging="218"/>
              <w:rPr>
                <w:sz w:val="20"/>
                <w:szCs w:val="20"/>
                <w:lang w:val="en-US"/>
              </w:rPr>
            </w:pPr>
            <w:r>
              <w:rPr>
                <w:sz w:val="20"/>
                <w:szCs w:val="20"/>
                <w:lang w:val="en-US"/>
              </w:rPr>
              <w:t>Batucada</w:t>
            </w:r>
          </w:p>
          <w:p w14:paraId="1CF8552E" w14:textId="77777777" w:rsidR="00945775" w:rsidRPr="004746E3" w:rsidRDefault="00945775" w:rsidP="008B22CF">
            <w:pPr>
              <w:pStyle w:val="Prrafodelista"/>
              <w:numPr>
                <w:ilvl w:val="0"/>
                <w:numId w:val="5"/>
              </w:numPr>
              <w:ind w:left="269" w:hanging="218"/>
              <w:rPr>
                <w:sz w:val="20"/>
                <w:szCs w:val="20"/>
                <w:lang w:val="en-US"/>
              </w:rPr>
            </w:pPr>
            <w:r w:rsidRPr="004746E3">
              <w:rPr>
                <w:sz w:val="20"/>
                <w:szCs w:val="20"/>
                <w:lang w:val="en-US"/>
              </w:rPr>
              <w:t>Mask-covered faces</w:t>
            </w:r>
          </w:p>
        </w:tc>
        <w:tc>
          <w:tcPr>
            <w:tcW w:w="2523" w:type="dxa"/>
          </w:tcPr>
          <w:p w14:paraId="7DE89761" w14:textId="77777777" w:rsidR="00945775" w:rsidRPr="00322B4C" w:rsidRDefault="00945775" w:rsidP="008B22CF">
            <w:pPr>
              <w:rPr>
                <w:sz w:val="20"/>
                <w:szCs w:val="20"/>
                <w:lang w:val="en-US"/>
              </w:rPr>
            </w:pPr>
            <w:r w:rsidRPr="005F3D75">
              <w:rPr>
                <w:sz w:val="20"/>
                <w:szCs w:val="20"/>
                <w:lang w:val="en-US"/>
              </w:rPr>
              <w:t>There were small physical confrontations with opposing organizations ( pro-life). There was violence towards stores, monuments, offices, and police.</w:t>
            </w:r>
          </w:p>
        </w:tc>
      </w:tr>
      <w:tr w:rsidR="00945775" w:rsidRPr="003B549A" w14:paraId="3EB792CC" w14:textId="77777777" w:rsidTr="008B22CF">
        <w:tc>
          <w:tcPr>
            <w:tcW w:w="964" w:type="dxa"/>
          </w:tcPr>
          <w:p w14:paraId="467CD593" w14:textId="77777777" w:rsidR="00945775" w:rsidRPr="00322B4C" w:rsidRDefault="00945775" w:rsidP="008B22CF">
            <w:pPr>
              <w:rPr>
                <w:sz w:val="20"/>
                <w:szCs w:val="20"/>
                <w:lang w:val="en-US"/>
              </w:rPr>
            </w:pPr>
            <w:r w:rsidRPr="00322B4C">
              <w:rPr>
                <w:sz w:val="20"/>
                <w:szCs w:val="20"/>
                <w:lang w:val="en-US"/>
              </w:rPr>
              <w:lastRenderedPageBreak/>
              <w:t>Peru</w:t>
            </w:r>
          </w:p>
        </w:tc>
        <w:tc>
          <w:tcPr>
            <w:tcW w:w="7433" w:type="dxa"/>
          </w:tcPr>
          <w:p w14:paraId="0F5B027C" w14:textId="6128465E" w:rsidR="00945775" w:rsidRPr="00322B4C" w:rsidRDefault="00945775" w:rsidP="008B22CF">
            <w:pPr>
              <w:rPr>
                <w:sz w:val="20"/>
                <w:szCs w:val="20"/>
                <w:lang w:val="en-US"/>
              </w:rPr>
            </w:pPr>
            <w:r w:rsidRPr="00230BCE">
              <w:rPr>
                <w:sz w:val="20"/>
                <w:szCs w:val="20"/>
                <w:lang w:val="en-US"/>
              </w:rPr>
              <w:t>The demonstrators, mostly women, and from LGTBIQ+ collectives, are mobilizing along the most important highways in the center of the capital city and other cities. In addition to banners and chants alluding to the struggle for women's rights, banners and chants are usually prepared for the event, as well as costumes and makeup that recall milestones in this movement, as well as historical events that have given strength to the collectives' demands, some of which are the forced sterilizations or disappearances and emblematic femicides. The protester</w:t>
            </w:r>
            <w:r>
              <w:rPr>
                <w:sz w:val="20"/>
                <w:szCs w:val="20"/>
                <w:lang w:val="en-US"/>
              </w:rPr>
              <w:t xml:space="preserve">s generally organize in groups </w:t>
            </w:r>
            <w:r w:rsidRPr="00230BCE">
              <w:rPr>
                <w:sz w:val="20"/>
                <w:szCs w:val="20"/>
                <w:lang w:val="en-US"/>
              </w:rPr>
              <w:t>that defend certain agendas with greater emphasis (the feminist struggle, gender violence, the rights of the transgender collective, etc). The event usually combines the space of protest and claiming with the use of artistic expressions, mainly music and performance. The colors purple and green stand out in the clothing and paraphernalia, as well as black and red as a sign of remembrance and mourning for femicide and gender violence in general.</w:t>
            </w:r>
            <w:r>
              <w:rPr>
                <w:sz w:val="20"/>
                <w:szCs w:val="20"/>
                <w:lang w:val="en-US"/>
              </w:rPr>
              <w:t xml:space="preserve"> </w:t>
            </w:r>
            <w:bookmarkStart w:id="0" w:name="_GoBack"/>
            <w:bookmarkEnd w:id="0"/>
          </w:p>
        </w:tc>
        <w:tc>
          <w:tcPr>
            <w:tcW w:w="2535" w:type="dxa"/>
          </w:tcPr>
          <w:p w14:paraId="317B09F1"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5839338C" w14:textId="77777777" w:rsidR="00945775" w:rsidRDefault="00945775" w:rsidP="008B22CF">
            <w:pPr>
              <w:pStyle w:val="Prrafodelista"/>
              <w:numPr>
                <w:ilvl w:val="0"/>
                <w:numId w:val="5"/>
              </w:numPr>
              <w:ind w:left="269" w:hanging="218"/>
              <w:rPr>
                <w:sz w:val="20"/>
                <w:szCs w:val="20"/>
                <w:lang w:val="en-US"/>
              </w:rPr>
            </w:pPr>
            <w:r>
              <w:rPr>
                <w:sz w:val="20"/>
                <w:szCs w:val="20"/>
                <w:lang w:val="en-US"/>
              </w:rPr>
              <w:t>Batucada</w:t>
            </w:r>
          </w:p>
          <w:p w14:paraId="257B6943" w14:textId="77777777" w:rsidR="00945775" w:rsidRDefault="00945775" w:rsidP="008B22CF">
            <w:pPr>
              <w:pStyle w:val="Prrafodelista"/>
              <w:numPr>
                <w:ilvl w:val="0"/>
                <w:numId w:val="5"/>
              </w:numPr>
              <w:ind w:left="269" w:hanging="218"/>
              <w:rPr>
                <w:sz w:val="20"/>
                <w:szCs w:val="20"/>
                <w:lang w:val="en-US"/>
              </w:rPr>
            </w:pPr>
            <w:r>
              <w:rPr>
                <w:sz w:val="20"/>
                <w:szCs w:val="20"/>
                <w:lang w:val="en-US"/>
              </w:rPr>
              <w:t>Performance</w:t>
            </w:r>
          </w:p>
          <w:p w14:paraId="0A81FC4B" w14:textId="77777777" w:rsidR="00945775" w:rsidRPr="009E24AA" w:rsidRDefault="00945775" w:rsidP="008B22CF">
            <w:pPr>
              <w:pStyle w:val="Prrafodelista"/>
              <w:numPr>
                <w:ilvl w:val="0"/>
                <w:numId w:val="5"/>
              </w:numPr>
              <w:ind w:left="269" w:hanging="218"/>
              <w:rPr>
                <w:sz w:val="20"/>
                <w:szCs w:val="20"/>
                <w:lang w:val="en-US"/>
              </w:rPr>
            </w:pPr>
            <w:r w:rsidRPr="004746E3">
              <w:rPr>
                <w:sz w:val="20"/>
                <w:szCs w:val="20"/>
                <w:lang w:val="en-US"/>
              </w:rPr>
              <w:t>Mask-covered faces</w:t>
            </w:r>
          </w:p>
        </w:tc>
        <w:tc>
          <w:tcPr>
            <w:tcW w:w="2523" w:type="dxa"/>
          </w:tcPr>
          <w:p w14:paraId="37B891A1" w14:textId="77777777" w:rsidR="00945775" w:rsidRPr="00322B4C" w:rsidRDefault="00945775" w:rsidP="008B22CF">
            <w:pPr>
              <w:rPr>
                <w:sz w:val="20"/>
                <w:szCs w:val="20"/>
                <w:lang w:val="en-US"/>
              </w:rPr>
            </w:pPr>
            <w:r w:rsidRPr="00230BCE">
              <w:rPr>
                <w:sz w:val="20"/>
                <w:szCs w:val="20"/>
                <w:lang w:val="en-US"/>
              </w:rPr>
              <w:t>No events of repression or violence by police forces were observed during the 8M demonstrations</w:t>
            </w:r>
            <w:r>
              <w:rPr>
                <w:sz w:val="20"/>
                <w:szCs w:val="20"/>
                <w:lang w:val="en-US"/>
              </w:rPr>
              <w:t>.</w:t>
            </w:r>
          </w:p>
        </w:tc>
      </w:tr>
      <w:tr w:rsidR="00945775" w:rsidRPr="003B549A" w14:paraId="72DCBE5D" w14:textId="77777777" w:rsidTr="008B22CF">
        <w:tc>
          <w:tcPr>
            <w:tcW w:w="964" w:type="dxa"/>
            <w:tcBorders>
              <w:bottom w:val="single" w:sz="4" w:space="0" w:color="auto"/>
            </w:tcBorders>
          </w:tcPr>
          <w:p w14:paraId="238776A0" w14:textId="77777777" w:rsidR="00945775" w:rsidRPr="00322B4C" w:rsidRDefault="00945775" w:rsidP="008B22CF">
            <w:pPr>
              <w:rPr>
                <w:sz w:val="20"/>
                <w:szCs w:val="20"/>
                <w:lang w:val="en-US"/>
              </w:rPr>
            </w:pPr>
            <w:r w:rsidRPr="00322B4C">
              <w:rPr>
                <w:sz w:val="20"/>
                <w:szCs w:val="20"/>
                <w:lang w:val="en-US"/>
              </w:rPr>
              <w:t>Portugal</w:t>
            </w:r>
          </w:p>
        </w:tc>
        <w:tc>
          <w:tcPr>
            <w:tcW w:w="7433" w:type="dxa"/>
            <w:tcBorders>
              <w:bottom w:val="single" w:sz="4" w:space="0" w:color="auto"/>
            </w:tcBorders>
          </w:tcPr>
          <w:p w14:paraId="1EDE9BCA" w14:textId="77777777" w:rsidR="00945775" w:rsidRPr="00322B4C" w:rsidRDefault="00945775" w:rsidP="008B22CF">
            <w:pPr>
              <w:rPr>
                <w:sz w:val="20"/>
                <w:szCs w:val="20"/>
                <w:lang w:val="en-US"/>
              </w:rPr>
            </w:pPr>
            <w:r w:rsidRPr="001C3A27">
              <w:rPr>
                <w:sz w:val="20"/>
                <w:szCs w:val="20"/>
                <w:lang w:val="en-US"/>
              </w:rPr>
              <w:t>The 2020 Women's Day, in Portugal, was marked with demonstrations all over the country and by a feminist strike. The feminist organization “Rede de Março” (March Network; a national platform that brings together collectives, associations, political organizations, unions and individual people), promoted the national feminist strike (called for the second consecutive year), and organized simultaneous protests and demonstrations, in the cities of Amarante, Aveiro, Braga, Coimbra, Évora, Faro, Lisbon, Porto, Viseu, Vila Real and Ponta Delgada. In parallel, the Democratic Women's Movement (MDM) organized a single event in the Portuguese capital, Lisbon that included a march and a concentration, calling women from all over the country, from north to south. In both initiatives attended both women and men, national and foreign citizens, coming together for a common goal. The initiatives were marked essentially by demands against gender discrimination, gender inequality and gender-based violence that persists in the streets, in schools, and in the workplace. The events also drew attention to the scourge of domestic violence, and to the need for more preventive and combat policies and actions against it. The events were colored mostly by purple; songs, speeches, and shouts of protesters filled participants held posters and banners, and the environment of the events.</w:t>
            </w:r>
          </w:p>
        </w:tc>
        <w:tc>
          <w:tcPr>
            <w:tcW w:w="2535" w:type="dxa"/>
            <w:tcBorders>
              <w:bottom w:val="single" w:sz="4" w:space="0" w:color="auto"/>
            </w:tcBorders>
          </w:tcPr>
          <w:p w14:paraId="5D0B48AE" w14:textId="77777777" w:rsidR="00945775" w:rsidRDefault="00945775" w:rsidP="008B22CF">
            <w:pPr>
              <w:pStyle w:val="Prrafodelista"/>
              <w:numPr>
                <w:ilvl w:val="0"/>
                <w:numId w:val="5"/>
              </w:numPr>
              <w:ind w:left="269" w:hanging="218"/>
              <w:rPr>
                <w:sz w:val="20"/>
                <w:szCs w:val="20"/>
                <w:lang w:val="en-US"/>
              </w:rPr>
            </w:pPr>
            <w:r w:rsidRPr="00F74C83">
              <w:rPr>
                <w:sz w:val="20"/>
                <w:szCs w:val="20"/>
                <w:lang w:val="en-US"/>
              </w:rPr>
              <w:t>choreography "Un violador en tu camino" (A rapist in your way)</w:t>
            </w:r>
          </w:p>
          <w:p w14:paraId="14F0332D" w14:textId="77777777" w:rsidR="00945775" w:rsidRDefault="00945775" w:rsidP="008B22CF">
            <w:pPr>
              <w:pStyle w:val="Prrafodelista"/>
              <w:numPr>
                <w:ilvl w:val="0"/>
                <w:numId w:val="5"/>
              </w:numPr>
              <w:ind w:left="269" w:hanging="218"/>
              <w:rPr>
                <w:sz w:val="20"/>
                <w:szCs w:val="20"/>
                <w:lang w:val="en-US"/>
              </w:rPr>
            </w:pPr>
            <w:r>
              <w:rPr>
                <w:sz w:val="20"/>
                <w:szCs w:val="20"/>
                <w:lang w:val="en-US"/>
              </w:rPr>
              <w:t>Batucada</w:t>
            </w:r>
          </w:p>
          <w:p w14:paraId="5DE7F167" w14:textId="77777777" w:rsidR="00945775" w:rsidRPr="009E24AA" w:rsidRDefault="00945775" w:rsidP="008B22CF">
            <w:pPr>
              <w:pStyle w:val="Prrafodelista"/>
              <w:numPr>
                <w:ilvl w:val="0"/>
                <w:numId w:val="5"/>
              </w:numPr>
              <w:ind w:left="269" w:hanging="218"/>
              <w:rPr>
                <w:sz w:val="20"/>
                <w:szCs w:val="20"/>
                <w:lang w:val="en-US"/>
              </w:rPr>
            </w:pPr>
            <w:r>
              <w:rPr>
                <w:sz w:val="20"/>
                <w:szCs w:val="20"/>
                <w:lang w:val="en-US"/>
              </w:rPr>
              <w:t>Performance</w:t>
            </w:r>
          </w:p>
        </w:tc>
        <w:tc>
          <w:tcPr>
            <w:tcW w:w="2523" w:type="dxa"/>
            <w:tcBorders>
              <w:bottom w:val="single" w:sz="4" w:space="0" w:color="auto"/>
            </w:tcBorders>
          </w:tcPr>
          <w:p w14:paraId="2624F521" w14:textId="77777777" w:rsidR="00945775" w:rsidRPr="00322B4C" w:rsidRDefault="00945775" w:rsidP="008B22CF">
            <w:pPr>
              <w:rPr>
                <w:sz w:val="20"/>
                <w:szCs w:val="20"/>
                <w:lang w:val="en-US"/>
              </w:rPr>
            </w:pPr>
            <w:r w:rsidRPr="009040F0">
              <w:rPr>
                <w:sz w:val="20"/>
                <w:szCs w:val="20"/>
                <w:lang w:val="en-US"/>
              </w:rPr>
              <w:t>There was no repression of any kind during the demonstrations.</w:t>
            </w:r>
          </w:p>
        </w:tc>
      </w:tr>
    </w:tbl>
    <w:p w14:paraId="4757EA80" w14:textId="11681E81" w:rsidR="00945775" w:rsidRPr="00945775" w:rsidRDefault="00945775" w:rsidP="00945775">
      <w:pPr>
        <w:rPr>
          <w:sz w:val="22"/>
          <w:szCs w:val="22"/>
          <w:lang w:val="en-US"/>
        </w:rPr>
      </w:pPr>
    </w:p>
    <w:sectPr w:rsidR="00945775" w:rsidRPr="00945775" w:rsidSect="003B549A">
      <w:headerReference w:type="even" r:id="rId9"/>
      <w:headerReference w:type="default" r:id="rId10"/>
      <w:footerReference w:type="even" r:id="rId11"/>
      <w:footerReference w:type="default" r:id="rId12"/>
      <w:headerReference w:type="first" r:id="rId13"/>
      <w:pgSz w:w="16838" w:h="11906" w:orient="landscape"/>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A51BE" w16cex:dateUtc="2020-09-14T23:31:00Z"/>
  <w16cex:commentExtensible w16cex:durableId="230A5271" w16cex:dateUtc="2020-09-14T23:34:00Z"/>
  <w16cex:commentExtensible w16cex:durableId="230A5321" w16cex:dateUtc="2020-09-14T23:37:00Z"/>
  <w16cex:commentExtensible w16cex:durableId="230A546A" w16cex:dateUtc="2020-09-14T23:43:00Z"/>
  <w16cex:commentExtensible w16cex:durableId="230A54A9" w16cex:dateUtc="2020-09-14T23:44:00Z"/>
  <w16cex:commentExtensible w16cex:durableId="230A5658" w16cex:dateUtc="2020-09-14T23:51:00Z"/>
  <w16cex:commentExtensible w16cex:durableId="230A5903" w16cex:dateUtc="2020-09-15T00:02:00Z"/>
  <w16cex:commentExtensible w16cex:durableId="230A599A" w16cex:dateUtc="2020-09-15T00:05:00Z"/>
  <w16cex:commentExtensible w16cex:durableId="230A5B1D" w16cex:dateUtc="2020-09-15T00:11:00Z"/>
  <w16cex:commentExtensible w16cex:durableId="230A5C0D" w16cex:dateUtc="2020-09-15T00:15:00Z"/>
  <w16cex:commentExtensible w16cex:durableId="230A5C4D" w16cex:dateUtc="2020-09-15T00:17:00Z"/>
  <w16cex:commentExtensible w16cex:durableId="230A605C" w16cex:dateUtc="2020-09-15T00:34:00Z"/>
  <w16cex:commentExtensible w16cex:durableId="230A6075" w16cex:dateUtc="2020-09-15T00:34:00Z"/>
  <w16cex:commentExtensible w16cex:durableId="230A60C6" w16cex:dateUtc="2020-09-15T00:36:00Z"/>
  <w16cex:commentExtensible w16cex:durableId="230A60EC" w16cex:dateUtc="2020-09-15T00:36:00Z"/>
  <w16cex:commentExtensible w16cex:durableId="230A61A2" w16cex:dateUtc="2020-09-15T00:39:00Z"/>
  <w16cex:commentExtensible w16cex:durableId="230A61E9" w16cex:dateUtc="2020-09-15T00:40:00Z"/>
  <w16cex:commentExtensible w16cex:durableId="230A626F" w16cex:dateUtc="2020-09-15T00:43:00Z"/>
  <w16cex:commentExtensible w16cex:durableId="230A63C6" w16cex:dateUtc="2020-09-15T00:48:00Z"/>
  <w16cex:commentExtensible w16cex:durableId="230AD634" w16cex:dateUtc="2020-09-15T08:57:00Z"/>
  <w16cex:commentExtensible w16cex:durableId="230A5BFA" w16cex:dateUtc="2020-09-15T00:15:00Z"/>
  <w16cex:commentExtensible w16cex:durableId="230A59AB" w16cex:dateUtc="2020-09-15T00:05:00Z"/>
  <w16cex:commentExtensible w16cex:durableId="230B07D4" w16cex:dateUtc="2020-09-15T12:28:00Z"/>
  <w16cex:commentExtensible w16cex:durableId="230B0551" w16cex:dateUtc="2020-09-15T12:18:00Z"/>
  <w16cex:commentExtensible w16cex:durableId="230AE117" w16cex:dateUtc="2020-09-15T09:43:00Z"/>
  <w16cex:commentExtensible w16cex:durableId="230A5B07" w16cex:dateUtc="2020-09-15T00:11:00Z"/>
  <w16cex:commentExtensible w16cex:durableId="230B0751" w16cex:dateUtc="2020-09-15T12:26:00Z"/>
  <w16cex:commentExtensible w16cex:durableId="230AD61A" w16cex:dateUtc="2020-09-15T08: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F9F95A9" w16cid:durableId="230A51BE"/>
  <w16cid:commentId w16cid:paraId="68432CC0" w16cid:durableId="230A5271"/>
  <w16cid:commentId w16cid:paraId="2A07734E" w16cid:durableId="230A5321"/>
  <w16cid:commentId w16cid:paraId="7B5C6343" w16cid:durableId="230A546A"/>
  <w16cid:commentId w16cid:paraId="49BDC6D3" w16cid:durableId="230A54A9"/>
  <w16cid:commentId w16cid:paraId="62A349D1" w16cid:durableId="230A5658"/>
  <w16cid:commentId w16cid:paraId="571DB90B" w16cid:durableId="230A5903"/>
  <w16cid:commentId w16cid:paraId="4A4A8627" w16cid:durableId="230A599A"/>
  <w16cid:commentId w16cid:paraId="292CED83" w16cid:durableId="230A5B1D"/>
  <w16cid:commentId w16cid:paraId="1E5071A5" w16cid:durableId="230A5C0D"/>
  <w16cid:commentId w16cid:paraId="0B97552A" w16cid:durableId="230A5C4D"/>
  <w16cid:commentId w16cid:paraId="6E383C5C" w16cid:durableId="230A605C"/>
  <w16cid:commentId w16cid:paraId="2F98DFF4" w16cid:durableId="230A6075"/>
  <w16cid:commentId w16cid:paraId="0DE856AB" w16cid:durableId="230A60C6"/>
  <w16cid:commentId w16cid:paraId="0275928F" w16cid:durableId="230A60EC"/>
  <w16cid:commentId w16cid:paraId="57E87D23" w16cid:durableId="230A61A2"/>
  <w16cid:commentId w16cid:paraId="5FB9FEFB" w16cid:durableId="230A61E9"/>
  <w16cid:commentId w16cid:paraId="3233A88C" w16cid:durableId="230A626F"/>
  <w16cid:commentId w16cid:paraId="1C3D949F" w16cid:durableId="230A63C6"/>
  <w16cid:commentId w16cid:paraId="3827831F" w16cid:durableId="230AD634"/>
  <w16cid:commentId w16cid:paraId="75BAF27A" w16cid:durableId="230A5BFA"/>
  <w16cid:commentId w16cid:paraId="319CD6DB" w16cid:durableId="230A59AB"/>
  <w16cid:commentId w16cid:paraId="7EFDEABB" w16cid:durableId="230A4FCB"/>
  <w16cid:commentId w16cid:paraId="46BA20F7" w16cid:durableId="230B07D4"/>
  <w16cid:commentId w16cid:paraId="0F213C78" w16cid:durableId="230A4FCC"/>
  <w16cid:commentId w16cid:paraId="5E5A07B3" w16cid:durableId="230B0551"/>
  <w16cid:commentId w16cid:paraId="7C594640" w16cid:durableId="230A4FCD"/>
  <w16cid:commentId w16cid:paraId="1EF48283" w16cid:durableId="230AE117"/>
  <w16cid:commentId w16cid:paraId="1ADE4EC7" w16cid:durableId="230A5B07"/>
  <w16cid:commentId w16cid:paraId="0719A914" w16cid:durableId="230A4FCE"/>
  <w16cid:commentId w16cid:paraId="656D942B" w16cid:durableId="230B0751"/>
  <w16cid:commentId w16cid:paraId="03BCBFA5" w16cid:durableId="230AD61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A0240A" w14:textId="77777777" w:rsidR="002D0B26" w:rsidRDefault="002D0B26">
      <w:pPr>
        <w:spacing w:before="0" w:after="0"/>
      </w:pPr>
      <w:r>
        <w:separator/>
      </w:r>
    </w:p>
  </w:endnote>
  <w:endnote w:type="continuationSeparator" w:id="0">
    <w:p w14:paraId="09342618" w14:textId="77777777" w:rsidR="002D0B26" w:rsidRDefault="002D0B2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A125A7" w14:textId="29B678FA" w:rsidR="00691E83" w:rsidRPr="006F5A3F" w:rsidRDefault="00691E83" w:rsidP="006F5A3F">
    <w:pPr>
      <w:pStyle w:val="Piedepgina"/>
      <w:jc w:val="right"/>
    </w:pPr>
    <w:r>
      <w:rPr>
        <w:lang w:val="en-GB"/>
      </w:rPr>
      <w:t xml:space="preserve">PAGE </w:t>
    </w:r>
    <w:sdt>
      <w:sdtPr>
        <w:id w:val="77327002"/>
        <w:docPartObj>
          <w:docPartGallery w:val="Page Numbers (Bottom of Page)"/>
          <w:docPartUnique/>
        </w:docPartObj>
      </w:sdtPr>
      <w:sdtEndPr/>
      <w:sdtContent>
        <w:r>
          <w:fldChar w:fldCharType="begin"/>
        </w:r>
        <w:r>
          <w:instrText>PAGE   \* MERGEFORMAT</w:instrText>
        </w:r>
        <w:r>
          <w:fldChar w:fldCharType="separate"/>
        </w:r>
        <w:r w:rsidR="003B549A">
          <w:rPr>
            <w:noProof/>
          </w:rPr>
          <w:t>2</w:t>
        </w:r>
        <w: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D7352" w14:textId="77777777" w:rsidR="00691E83" w:rsidRPr="007A12D9" w:rsidRDefault="00691E83">
    <w:pPr>
      <w:pBdr>
        <w:top w:val="nil"/>
        <w:left w:val="nil"/>
        <w:bottom w:val="nil"/>
        <w:right w:val="nil"/>
        <w:between w:val="nil"/>
      </w:pBdr>
      <w:tabs>
        <w:tab w:val="center" w:pos="4844"/>
        <w:tab w:val="right" w:pos="9689"/>
      </w:tabs>
      <w:spacing w:after="0"/>
      <w:rPr>
        <w:b/>
        <w:color w:val="000000"/>
        <w:sz w:val="20"/>
        <w:szCs w:val="20"/>
      </w:rPr>
    </w:pPr>
    <w:r>
      <w:rPr>
        <w:noProof/>
      </w:rPr>
      <mc:AlternateContent>
        <mc:Choice Requires="wps">
          <w:drawing>
            <wp:anchor distT="0" distB="0" distL="114300" distR="114300" simplePos="0" relativeHeight="251657728" behindDoc="0" locked="0" layoutInCell="1" allowOverlap="1" wp14:anchorId="2D1F595D" wp14:editId="596872CA">
              <wp:simplePos x="0" y="0"/>
              <wp:positionH relativeFrom="column">
                <wp:posOffset>4673600</wp:posOffset>
              </wp:positionH>
              <wp:positionV relativeFrom="paragraph">
                <wp:posOffset>0</wp:posOffset>
              </wp:positionV>
              <wp:extent cx="1527810" cy="414655"/>
              <wp:effectExtent l="0" t="0" r="0" b="0"/>
              <wp:wrapNone/>
              <wp:docPr id="314" name="Rectángulo 314"/>
              <wp:cNvGraphicFramePr/>
              <a:graphic xmlns:a="http://schemas.openxmlformats.org/drawingml/2006/main">
                <a:graphicData uri="http://schemas.microsoft.com/office/word/2010/wordprocessingShape">
                  <wps:wsp>
                    <wps:cNvSpPr/>
                    <wps:spPr>
                      <a:xfrm>
                        <a:off x="0" y="0"/>
                        <a:ext cx="1527810" cy="414655"/>
                      </a:xfrm>
                      <a:prstGeom prst="rect">
                        <a:avLst/>
                      </a:prstGeom>
                      <a:noFill/>
                      <a:ln>
                        <a:noFill/>
                      </a:ln>
                    </wps:spPr>
                    <wps:txbx>
                      <w:txbxContent>
                        <w:p w14:paraId="49D906E0" w14:textId="02EFB1BC" w:rsidR="00691E83" w:rsidRDefault="00691E83" w:rsidP="00043542">
                          <w:pPr>
                            <w:pStyle w:val="Piedepgina"/>
                            <w:ind w:right="-2705"/>
                          </w:pPr>
                          <w:r>
                            <w:rPr>
                              <w:lang w:val="en-GB"/>
                            </w:rPr>
                            <w:t xml:space="preserve">PAGE </w:t>
                          </w:r>
                          <w:sdt>
                            <w:sdtPr>
                              <w:id w:val="1025524370"/>
                              <w:docPartObj>
                                <w:docPartGallery w:val="Page Numbers (Bottom of Page)"/>
                                <w:docPartUnique/>
                              </w:docPartObj>
                            </w:sdtPr>
                            <w:sdtEndPr/>
                            <w:sdtContent>
                              <w:r>
                                <w:fldChar w:fldCharType="begin"/>
                              </w:r>
                              <w:r>
                                <w:instrText>PAGE   \* MERGEFORMAT</w:instrText>
                              </w:r>
                              <w:r>
                                <w:fldChar w:fldCharType="separate"/>
                              </w:r>
                              <w:r w:rsidR="003B549A">
                                <w:rPr>
                                  <w:noProof/>
                                </w:rPr>
                                <w:t>3</w:t>
                              </w:r>
                              <w:r>
                                <w:fldChar w:fldCharType="end"/>
                              </w:r>
                            </w:sdtContent>
                          </w:sdt>
                        </w:p>
                        <w:p w14:paraId="25E9AA3A" w14:textId="77777777" w:rsidR="00691E83" w:rsidRDefault="00691E83">
                          <w:pPr>
                            <w:spacing w:after="0"/>
                            <w:jc w:val="right"/>
                          </w:pPr>
                        </w:p>
                      </w:txbxContent>
                    </wps:txbx>
                    <wps:bodyPr spcFirstLastPara="1" wrap="square" lIns="91425" tIns="45700" rIns="91425" bIns="45700" anchor="t" anchorCtr="0"/>
                  </wps:wsp>
                </a:graphicData>
              </a:graphic>
            </wp:anchor>
          </w:drawing>
        </mc:Choice>
        <mc:Fallback>
          <w:pict>
            <v:rect w14:anchorId="2D1F595D" id="Rectángulo 314" o:spid="_x0000_s1026" style="position:absolute;margin-left:368pt;margin-top:0;width:120.3pt;height:32.65pt;z-index:251657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" filled="f" stroked="f">
              <v:textbox inset="2.53958mm,1.2694mm,2.53958mm,1.2694mm">
                <w:txbxContent>
                  <w:p w14:paraId="49D906E0" w14:textId="02EFB1BC" w:rsidR="00691E83" w:rsidRDefault="00691E83" w:rsidP="00043542">
                    <w:pPr>
                      <w:pStyle w:val="Piedepgina"/>
                      <w:ind w:right="-2705"/>
                    </w:pPr>
                    <w:r>
                      <w:rPr>
                        <w:lang w:val="en-GB"/>
                      </w:rPr>
                      <w:t xml:space="preserve">PAGE </w:t>
                    </w:r>
                    <w:sdt>
                      <w:sdtPr>
                        <w:id w:val="1025524370"/>
                        <w:docPartObj>
                          <w:docPartGallery w:val="Page Numbers (Bottom of Page)"/>
                          <w:docPartUnique/>
                        </w:docPartObj>
                      </w:sdtPr>
                      <w:sdtEndPr/>
                      <w:sdtContent>
                        <w:r>
                          <w:fldChar w:fldCharType="begin"/>
                        </w:r>
                        <w:r>
                          <w:instrText>PAGE   \* MERGEFORMAT</w:instrText>
                        </w:r>
                        <w:r>
                          <w:fldChar w:fldCharType="separate"/>
                        </w:r>
                        <w:r w:rsidR="003B549A">
                          <w:rPr>
                            <w:noProof/>
                          </w:rPr>
                          <w:t>3</w:t>
                        </w:r>
                        <w:r>
                          <w:fldChar w:fldCharType="end"/>
                        </w:r>
                      </w:sdtContent>
                    </w:sdt>
                  </w:p>
                  <w:p w14:paraId="25E9AA3A" w14:textId="77777777" w:rsidR="00691E83" w:rsidRDefault="00691E83">
                    <w:pPr>
                      <w:spacing w:after="0"/>
                      <w:jc w:val="right"/>
                    </w:pP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1A7048" w14:textId="77777777" w:rsidR="002D0B26" w:rsidRDefault="002D0B26">
      <w:pPr>
        <w:spacing w:before="0" w:after="0"/>
      </w:pPr>
      <w:r>
        <w:separator/>
      </w:r>
    </w:p>
  </w:footnote>
  <w:footnote w:type="continuationSeparator" w:id="0">
    <w:p w14:paraId="23027D13" w14:textId="77777777" w:rsidR="002D0B26" w:rsidRDefault="002D0B2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F2F33" w14:textId="1C9205D5" w:rsidR="00691E83" w:rsidRDefault="00043542">
    <w:pPr>
      <w:pBdr>
        <w:top w:val="nil"/>
        <w:left w:val="nil"/>
        <w:bottom w:val="nil"/>
        <w:right w:val="nil"/>
        <w:between w:val="nil"/>
      </w:pBdr>
      <w:tabs>
        <w:tab w:val="center" w:pos="4844"/>
        <w:tab w:val="right" w:pos="9689"/>
      </w:tabs>
      <w:jc w:val="right"/>
      <w:rPr>
        <w:b/>
        <w:color w:val="000000"/>
      </w:rPr>
    </w:pPr>
    <w:r>
      <w:rPr>
        <w:b/>
        <w:noProof/>
        <w:color w:val="A6A6A6"/>
      </w:rPr>
      <w:drawing>
        <wp:anchor distT="0" distB="0" distL="114300" distR="114300" simplePos="0" relativeHeight="251660800" behindDoc="0" locked="0" layoutInCell="1" allowOverlap="1" wp14:anchorId="62151E98" wp14:editId="2EAA223A">
          <wp:simplePos x="0" y="0"/>
          <wp:positionH relativeFrom="column">
            <wp:posOffset>-413385</wp:posOffset>
          </wp:positionH>
          <wp:positionV relativeFrom="paragraph">
            <wp:posOffset>-164465</wp:posOffset>
          </wp:positionV>
          <wp:extent cx="1534909" cy="551877"/>
          <wp:effectExtent l="0" t="0" r="8255" b="635"/>
          <wp:wrapNone/>
          <wp:docPr id="4"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047145508" name="image1.jpg" descr="C:\Users\Elaine.Scott\Documents\LaTex\____TEST____Frontiers_LaTeX_Templates_V2.5\Frontiers LaTeX (Science, Health and Engineering) V2.5 - with Supplementary material (V1.2)\logo1.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34909" cy="551877"/>
                  </a:xfrm>
                  <a:prstGeom prst="rect">
                    <a:avLst/>
                  </a:prstGeom>
                </pic:spPr>
              </pic:pic>
            </a:graphicData>
          </a:graphic>
          <wp14:sizeRelH relativeFrom="page">
            <wp14:pctWidth>0</wp14:pctWidth>
          </wp14:sizeRelH>
          <wp14:sizeRelV relativeFrom="page">
            <wp14:pctHeight>0</wp14:pctHeight>
          </wp14:sizeRelV>
        </wp:anchor>
      </w:drawing>
    </w:r>
    <w:r w:rsidR="00691E83">
      <w:rPr>
        <w:b/>
        <w:bCs/>
        <w:color w:val="000000"/>
        <w:lang w:val="en-GB"/>
      </w:rPr>
      <w:t>Collective effervescence during 8-M demonstration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2A4B4E" w14:textId="631AF767" w:rsidR="00691E83" w:rsidRDefault="00043542">
    <w:pPr>
      <w:pBdr>
        <w:top w:val="nil"/>
        <w:left w:val="nil"/>
        <w:bottom w:val="nil"/>
        <w:right w:val="nil"/>
        <w:between w:val="nil"/>
      </w:pBdr>
      <w:tabs>
        <w:tab w:val="center" w:pos="4844"/>
        <w:tab w:val="right" w:pos="9689"/>
      </w:tabs>
      <w:jc w:val="right"/>
      <w:rPr>
        <w:b/>
        <w:color w:val="000000"/>
      </w:rPr>
    </w:pPr>
    <w:r>
      <w:rPr>
        <w:b/>
        <w:noProof/>
        <w:color w:val="A6A6A6"/>
      </w:rPr>
      <w:drawing>
        <wp:anchor distT="0" distB="0" distL="114300" distR="114300" simplePos="0" relativeHeight="251658752" behindDoc="0" locked="0" layoutInCell="1" allowOverlap="1" wp14:anchorId="20755559" wp14:editId="61C73B54">
          <wp:simplePos x="0" y="0"/>
          <wp:positionH relativeFrom="column">
            <wp:posOffset>-331470</wp:posOffset>
          </wp:positionH>
          <wp:positionV relativeFrom="paragraph">
            <wp:posOffset>-107315</wp:posOffset>
          </wp:positionV>
          <wp:extent cx="1534909" cy="551877"/>
          <wp:effectExtent l="0" t="0" r="8255" b="635"/>
          <wp:wrapNone/>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047145508" name="image1.jpg" descr="C:\Users\Elaine.Scott\Documents\LaTex\____TEST____Frontiers_LaTeX_Templates_V2.5\Frontiers LaTeX (Science, Health and Engineering) V2.5 - with Supplementary material (V1.2)\logo1.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34909" cy="551877"/>
                  </a:xfrm>
                  <a:prstGeom prst="rect">
                    <a:avLst/>
                  </a:prstGeom>
                </pic:spPr>
              </pic:pic>
            </a:graphicData>
          </a:graphic>
          <wp14:sizeRelH relativeFrom="page">
            <wp14:pctWidth>0</wp14:pctWidth>
          </wp14:sizeRelH>
          <wp14:sizeRelV relativeFrom="page">
            <wp14:pctHeight>0</wp14:pctHeight>
          </wp14:sizeRelV>
        </wp:anchor>
      </w:drawing>
    </w:r>
    <w:r w:rsidR="00691E83">
      <w:rPr>
        <w:b/>
        <w:bCs/>
        <w:color w:val="000000"/>
        <w:lang w:val="en-GB"/>
      </w:rPr>
      <w:t>Collective effervescence during 8-M demonstration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8D491D" w14:textId="77777777" w:rsidR="00691E83" w:rsidRDefault="00691E83">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650528F2" wp14:editId="1200AE13">
          <wp:extent cx="1534909" cy="551877"/>
          <wp:effectExtent l="0" t="0" r="0" b="0"/>
          <wp:docPr id="1"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047145508" name="image1.jpg" descr="C:\Users\Elaine.Scott\Documents\LaTex\____TEST____Frontiers_LaTeX_Templates_V2.5\Frontiers LaTeX (Science, Health and Engineering) V2.5 - with Supplementary material (V1.2)\logo1.jpg"/>
                  <pic:cNvPicPr/>
                </pic:nvPicPr>
                <pic:blipFill>
                  <a:blip r:embed="rId1"/>
                  <a:stretch>
                    <a:fillRect/>
                  </a:stretch>
                </pic:blipFill>
                <pic:spPr>
                  <a:xfrm>
                    <a:off x="0" y="0"/>
                    <a:ext cx="1534909" cy="551877"/>
                  </a:xfrm>
                  <a:prstGeom prst="rect">
                    <a:avLst/>
                  </a:prstGeom>
                </pic:spPr>
              </pic:pic>
            </a:graphicData>
          </a:graphic>
        </wp:inline>
      </w:drawing>
    </w:r>
    <w:r>
      <w:rPr>
        <w:b/>
        <w:bCs/>
        <w:color w:val="000000"/>
        <w:lang w:val="en-GB"/>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C0AE8"/>
    <w:multiLevelType w:val="multilevel"/>
    <w:tmpl w:val="A0F09660"/>
    <w:lvl w:ilvl="0">
      <w:start w:val="1"/>
      <w:numFmt w:val="decimal"/>
      <w:lvlText w:val="%1"/>
      <w:lvlJc w:val="left"/>
      <w:pPr>
        <w:ind w:left="567" w:hanging="567"/>
      </w:pPr>
    </w:lvl>
    <w:lvl w:ilvl="1">
      <w:start w:val="1"/>
      <w:numFmt w:val="decimal"/>
      <w:lvlText w:val="%1.%2"/>
      <w:lvlJc w:val="left"/>
      <w:pPr>
        <w:ind w:left="567" w:hanging="567"/>
      </w:pPr>
      <w:rPr>
        <w:b/>
      </w:rPr>
    </w:lvl>
    <w:lvl w:ilvl="2">
      <w:start w:val="1"/>
      <w:numFmt w:val="decimal"/>
      <w:lvlText w:val="%1.%2.%3"/>
      <w:lvlJc w:val="left"/>
      <w:pPr>
        <w:ind w:left="708" w:hanging="567"/>
      </w:pPr>
    </w:lvl>
    <w:lvl w:ilvl="3">
      <w:start w:val="1"/>
      <w:numFmt w:val="decimal"/>
      <w:lvlText w:val="%1.%2.%3.%4"/>
      <w:lvlJc w:val="left"/>
      <w:pPr>
        <w:ind w:left="5529"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3106DA0"/>
    <w:multiLevelType w:val="hybridMultilevel"/>
    <w:tmpl w:val="E81AF4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BF73EA5"/>
    <w:multiLevelType w:val="multilevel"/>
    <w:tmpl w:val="E8244968"/>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EA6"/>
    <w:rsid w:val="00002EF6"/>
    <w:rsid w:val="00005890"/>
    <w:rsid w:val="000124F2"/>
    <w:rsid w:val="00012AE8"/>
    <w:rsid w:val="000209CB"/>
    <w:rsid w:val="00021030"/>
    <w:rsid w:val="00032FC3"/>
    <w:rsid w:val="000348C2"/>
    <w:rsid w:val="00041FCA"/>
    <w:rsid w:val="00043542"/>
    <w:rsid w:val="00045C2B"/>
    <w:rsid w:val="000663C9"/>
    <w:rsid w:val="00066EF7"/>
    <w:rsid w:val="000678C8"/>
    <w:rsid w:val="00071236"/>
    <w:rsid w:val="00073925"/>
    <w:rsid w:val="000742EC"/>
    <w:rsid w:val="00077B72"/>
    <w:rsid w:val="00082A2C"/>
    <w:rsid w:val="00082B29"/>
    <w:rsid w:val="00083B6C"/>
    <w:rsid w:val="000855DE"/>
    <w:rsid w:val="000876D4"/>
    <w:rsid w:val="00094B80"/>
    <w:rsid w:val="000B1984"/>
    <w:rsid w:val="000B2244"/>
    <w:rsid w:val="000B3CF6"/>
    <w:rsid w:val="000B55BA"/>
    <w:rsid w:val="000C0F91"/>
    <w:rsid w:val="000C7D7B"/>
    <w:rsid w:val="000D0688"/>
    <w:rsid w:val="000D2390"/>
    <w:rsid w:val="000D2A99"/>
    <w:rsid w:val="000E3DD8"/>
    <w:rsid w:val="001015E6"/>
    <w:rsid w:val="00103382"/>
    <w:rsid w:val="00104F9E"/>
    <w:rsid w:val="00107733"/>
    <w:rsid w:val="00112AAE"/>
    <w:rsid w:val="00113730"/>
    <w:rsid w:val="001242ED"/>
    <w:rsid w:val="001252F7"/>
    <w:rsid w:val="00125C49"/>
    <w:rsid w:val="001308B5"/>
    <w:rsid w:val="001358C3"/>
    <w:rsid w:val="00151A7C"/>
    <w:rsid w:val="00152CB6"/>
    <w:rsid w:val="001535D2"/>
    <w:rsid w:val="001602EE"/>
    <w:rsid w:val="00171A0F"/>
    <w:rsid w:val="00171E18"/>
    <w:rsid w:val="00181FB2"/>
    <w:rsid w:val="001B4437"/>
    <w:rsid w:val="001D1638"/>
    <w:rsid w:val="001D48B8"/>
    <w:rsid w:val="001E0B3A"/>
    <w:rsid w:val="001E4A67"/>
    <w:rsid w:val="001F3878"/>
    <w:rsid w:val="00212326"/>
    <w:rsid w:val="00212ACF"/>
    <w:rsid w:val="002175EF"/>
    <w:rsid w:val="00224509"/>
    <w:rsid w:val="00225599"/>
    <w:rsid w:val="00232436"/>
    <w:rsid w:val="00241D4D"/>
    <w:rsid w:val="0024571D"/>
    <w:rsid w:val="002566D7"/>
    <w:rsid w:val="0026094A"/>
    <w:rsid w:val="00263255"/>
    <w:rsid w:val="0029581D"/>
    <w:rsid w:val="002967AC"/>
    <w:rsid w:val="002A1793"/>
    <w:rsid w:val="002A1E81"/>
    <w:rsid w:val="002B2C88"/>
    <w:rsid w:val="002C7436"/>
    <w:rsid w:val="002D0B26"/>
    <w:rsid w:val="002E0551"/>
    <w:rsid w:val="002F025E"/>
    <w:rsid w:val="002F17BF"/>
    <w:rsid w:val="002F23A3"/>
    <w:rsid w:val="002F4BBA"/>
    <w:rsid w:val="00301F7A"/>
    <w:rsid w:val="00312D94"/>
    <w:rsid w:val="00317287"/>
    <w:rsid w:val="00330DB6"/>
    <w:rsid w:val="00350D9D"/>
    <w:rsid w:val="00355960"/>
    <w:rsid w:val="00360C2A"/>
    <w:rsid w:val="00365888"/>
    <w:rsid w:val="00370A7C"/>
    <w:rsid w:val="00371D3C"/>
    <w:rsid w:val="00376E83"/>
    <w:rsid w:val="00380E2F"/>
    <w:rsid w:val="00393FA5"/>
    <w:rsid w:val="003A4BEE"/>
    <w:rsid w:val="003B2BF1"/>
    <w:rsid w:val="003B4DED"/>
    <w:rsid w:val="003B549A"/>
    <w:rsid w:val="003C2538"/>
    <w:rsid w:val="003E19F0"/>
    <w:rsid w:val="003E4022"/>
    <w:rsid w:val="003E41E6"/>
    <w:rsid w:val="003E6BD0"/>
    <w:rsid w:val="003E7D84"/>
    <w:rsid w:val="003F3600"/>
    <w:rsid w:val="003F3B34"/>
    <w:rsid w:val="003F4E4F"/>
    <w:rsid w:val="00400F9E"/>
    <w:rsid w:val="00404C1D"/>
    <w:rsid w:val="00405007"/>
    <w:rsid w:val="004106EC"/>
    <w:rsid w:val="004339BB"/>
    <w:rsid w:val="00433E13"/>
    <w:rsid w:val="004375BF"/>
    <w:rsid w:val="0044169B"/>
    <w:rsid w:val="00444A39"/>
    <w:rsid w:val="004453FE"/>
    <w:rsid w:val="00446F08"/>
    <w:rsid w:val="00447554"/>
    <w:rsid w:val="00453030"/>
    <w:rsid w:val="00453958"/>
    <w:rsid w:val="00457719"/>
    <w:rsid w:val="00462AB7"/>
    <w:rsid w:val="0046344B"/>
    <w:rsid w:val="00463C08"/>
    <w:rsid w:val="00484848"/>
    <w:rsid w:val="00486C87"/>
    <w:rsid w:val="0049331F"/>
    <w:rsid w:val="004960A4"/>
    <w:rsid w:val="004A6038"/>
    <w:rsid w:val="004A741F"/>
    <w:rsid w:val="004B03C3"/>
    <w:rsid w:val="004B5098"/>
    <w:rsid w:val="004B5891"/>
    <w:rsid w:val="004B5A77"/>
    <w:rsid w:val="004C0389"/>
    <w:rsid w:val="004C194F"/>
    <w:rsid w:val="004C561F"/>
    <w:rsid w:val="004D0CCC"/>
    <w:rsid w:val="004E24BF"/>
    <w:rsid w:val="004F1ABF"/>
    <w:rsid w:val="004F401A"/>
    <w:rsid w:val="004F6ED5"/>
    <w:rsid w:val="0050520B"/>
    <w:rsid w:val="00513D2B"/>
    <w:rsid w:val="00553944"/>
    <w:rsid w:val="00553D05"/>
    <w:rsid w:val="0056440A"/>
    <w:rsid w:val="00566294"/>
    <w:rsid w:val="00570082"/>
    <w:rsid w:val="0057061A"/>
    <w:rsid w:val="00570CC4"/>
    <w:rsid w:val="00574C89"/>
    <w:rsid w:val="00576BA9"/>
    <w:rsid w:val="0058036D"/>
    <w:rsid w:val="00580386"/>
    <w:rsid w:val="005825F7"/>
    <w:rsid w:val="00585BF4"/>
    <w:rsid w:val="00586193"/>
    <w:rsid w:val="0059171A"/>
    <w:rsid w:val="005972F5"/>
    <w:rsid w:val="00597B4C"/>
    <w:rsid w:val="00597C82"/>
    <w:rsid w:val="005A1376"/>
    <w:rsid w:val="005A464C"/>
    <w:rsid w:val="005B0F94"/>
    <w:rsid w:val="005C128F"/>
    <w:rsid w:val="005C62A4"/>
    <w:rsid w:val="005D0444"/>
    <w:rsid w:val="005D7DF1"/>
    <w:rsid w:val="005E35BA"/>
    <w:rsid w:val="005F119F"/>
    <w:rsid w:val="005F388D"/>
    <w:rsid w:val="005F3A92"/>
    <w:rsid w:val="006064B3"/>
    <w:rsid w:val="00607EB7"/>
    <w:rsid w:val="0061671F"/>
    <w:rsid w:val="00616BE4"/>
    <w:rsid w:val="00616BF3"/>
    <w:rsid w:val="006177C6"/>
    <w:rsid w:val="006360B0"/>
    <w:rsid w:val="00637A6C"/>
    <w:rsid w:val="00650FBF"/>
    <w:rsid w:val="00651142"/>
    <w:rsid w:val="00661E3E"/>
    <w:rsid w:val="0066290D"/>
    <w:rsid w:val="0066502F"/>
    <w:rsid w:val="00666891"/>
    <w:rsid w:val="00666FBA"/>
    <w:rsid w:val="006673EF"/>
    <w:rsid w:val="006750C0"/>
    <w:rsid w:val="006827B5"/>
    <w:rsid w:val="00683C76"/>
    <w:rsid w:val="00686B94"/>
    <w:rsid w:val="0068759A"/>
    <w:rsid w:val="00691E83"/>
    <w:rsid w:val="00695A49"/>
    <w:rsid w:val="006B5FBF"/>
    <w:rsid w:val="006C0A94"/>
    <w:rsid w:val="006C4D64"/>
    <w:rsid w:val="006D61C8"/>
    <w:rsid w:val="006E5033"/>
    <w:rsid w:val="006E6F0A"/>
    <w:rsid w:val="006F4B04"/>
    <w:rsid w:val="006F5A3F"/>
    <w:rsid w:val="007031BB"/>
    <w:rsid w:val="00746BE3"/>
    <w:rsid w:val="00746E27"/>
    <w:rsid w:val="00756ED8"/>
    <w:rsid w:val="00756F7C"/>
    <w:rsid w:val="0076334A"/>
    <w:rsid w:val="00770F69"/>
    <w:rsid w:val="007751D8"/>
    <w:rsid w:val="00780352"/>
    <w:rsid w:val="00784F9F"/>
    <w:rsid w:val="00793BF9"/>
    <w:rsid w:val="007A1043"/>
    <w:rsid w:val="007A12D9"/>
    <w:rsid w:val="007A5FF8"/>
    <w:rsid w:val="007B0AF6"/>
    <w:rsid w:val="007C1D5C"/>
    <w:rsid w:val="007C2677"/>
    <w:rsid w:val="007C68AD"/>
    <w:rsid w:val="007C6AA9"/>
    <w:rsid w:val="007C6C45"/>
    <w:rsid w:val="007D0840"/>
    <w:rsid w:val="007D20A1"/>
    <w:rsid w:val="007D38CB"/>
    <w:rsid w:val="007D456A"/>
    <w:rsid w:val="007D6938"/>
    <w:rsid w:val="007E4DF2"/>
    <w:rsid w:val="007F2E1E"/>
    <w:rsid w:val="007F539D"/>
    <w:rsid w:val="007F5635"/>
    <w:rsid w:val="008020DA"/>
    <w:rsid w:val="00803FE8"/>
    <w:rsid w:val="00812693"/>
    <w:rsid w:val="00812B5B"/>
    <w:rsid w:val="008153D1"/>
    <w:rsid w:val="00821F1D"/>
    <w:rsid w:val="00830E18"/>
    <w:rsid w:val="0083119D"/>
    <w:rsid w:val="00831386"/>
    <w:rsid w:val="008316A9"/>
    <w:rsid w:val="00840D24"/>
    <w:rsid w:val="008436D2"/>
    <w:rsid w:val="00844F25"/>
    <w:rsid w:val="00854C95"/>
    <w:rsid w:val="00854D04"/>
    <w:rsid w:val="008604E2"/>
    <w:rsid w:val="008607C7"/>
    <w:rsid w:val="008637B7"/>
    <w:rsid w:val="00864EB8"/>
    <w:rsid w:val="0086614C"/>
    <w:rsid w:val="00877E44"/>
    <w:rsid w:val="00881128"/>
    <w:rsid w:val="0089757A"/>
    <w:rsid w:val="008A7D01"/>
    <w:rsid w:val="008B22CF"/>
    <w:rsid w:val="008C1FF5"/>
    <w:rsid w:val="008C62CB"/>
    <w:rsid w:val="008D724C"/>
    <w:rsid w:val="008F0D38"/>
    <w:rsid w:val="008F121A"/>
    <w:rsid w:val="008F1523"/>
    <w:rsid w:val="008F43DE"/>
    <w:rsid w:val="0090004E"/>
    <w:rsid w:val="00902CB1"/>
    <w:rsid w:val="00903A1A"/>
    <w:rsid w:val="00903CB4"/>
    <w:rsid w:val="00904743"/>
    <w:rsid w:val="00907546"/>
    <w:rsid w:val="00914D4C"/>
    <w:rsid w:val="0091725A"/>
    <w:rsid w:val="009224F1"/>
    <w:rsid w:val="00923EC5"/>
    <w:rsid w:val="009241CD"/>
    <w:rsid w:val="00945775"/>
    <w:rsid w:val="009505EC"/>
    <w:rsid w:val="00956724"/>
    <w:rsid w:val="00957675"/>
    <w:rsid w:val="00970580"/>
    <w:rsid w:val="009709F7"/>
    <w:rsid w:val="009772EC"/>
    <w:rsid w:val="00980CC5"/>
    <w:rsid w:val="0098202A"/>
    <w:rsid w:val="00994263"/>
    <w:rsid w:val="00996853"/>
    <w:rsid w:val="009A38B5"/>
    <w:rsid w:val="009B5C7F"/>
    <w:rsid w:val="009B746D"/>
    <w:rsid w:val="009D6B08"/>
    <w:rsid w:val="009E2CF8"/>
    <w:rsid w:val="009E66C4"/>
    <w:rsid w:val="009F0888"/>
    <w:rsid w:val="009F55DB"/>
    <w:rsid w:val="00A15B8A"/>
    <w:rsid w:val="00A16865"/>
    <w:rsid w:val="00A2392B"/>
    <w:rsid w:val="00A27D76"/>
    <w:rsid w:val="00A3373F"/>
    <w:rsid w:val="00A36FF9"/>
    <w:rsid w:val="00A46430"/>
    <w:rsid w:val="00A47861"/>
    <w:rsid w:val="00A57006"/>
    <w:rsid w:val="00A57949"/>
    <w:rsid w:val="00A61E09"/>
    <w:rsid w:val="00A818BC"/>
    <w:rsid w:val="00A852E3"/>
    <w:rsid w:val="00A90692"/>
    <w:rsid w:val="00A92B96"/>
    <w:rsid w:val="00AA6F01"/>
    <w:rsid w:val="00AB3829"/>
    <w:rsid w:val="00AB5232"/>
    <w:rsid w:val="00AB71B0"/>
    <w:rsid w:val="00AC3280"/>
    <w:rsid w:val="00AC406A"/>
    <w:rsid w:val="00AD5A73"/>
    <w:rsid w:val="00AD677F"/>
    <w:rsid w:val="00AD6F32"/>
    <w:rsid w:val="00AE7750"/>
    <w:rsid w:val="00AF4C59"/>
    <w:rsid w:val="00B00D88"/>
    <w:rsid w:val="00B11767"/>
    <w:rsid w:val="00B33DB0"/>
    <w:rsid w:val="00B3483D"/>
    <w:rsid w:val="00B376CD"/>
    <w:rsid w:val="00B37B16"/>
    <w:rsid w:val="00B457E9"/>
    <w:rsid w:val="00B64BB7"/>
    <w:rsid w:val="00B729B3"/>
    <w:rsid w:val="00B76AB0"/>
    <w:rsid w:val="00B76DDE"/>
    <w:rsid w:val="00B846E9"/>
    <w:rsid w:val="00B8511E"/>
    <w:rsid w:val="00B85EDA"/>
    <w:rsid w:val="00BA468F"/>
    <w:rsid w:val="00BA5227"/>
    <w:rsid w:val="00BA696B"/>
    <w:rsid w:val="00BC5A00"/>
    <w:rsid w:val="00BE1C89"/>
    <w:rsid w:val="00BE5D3A"/>
    <w:rsid w:val="00BF178A"/>
    <w:rsid w:val="00C005AD"/>
    <w:rsid w:val="00C00E79"/>
    <w:rsid w:val="00C02B6A"/>
    <w:rsid w:val="00C035AB"/>
    <w:rsid w:val="00C0599D"/>
    <w:rsid w:val="00C14110"/>
    <w:rsid w:val="00C31DA1"/>
    <w:rsid w:val="00C443FD"/>
    <w:rsid w:val="00C44B7B"/>
    <w:rsid w:val="00C50533"/>
    <w:rsid w:val="00C6102F"/>
    <w:rsid w:val="00C651B7"/>
    <w:rsid w:val="00C763FD"/>
    <w:rsid w:val="00CB1A7D"/>
    <w:rsid w:val="00CB60C7"/>
    <w:rsid w:val="00D02472"/>
    <w:rsid w:val="00D123B0"/>
    <w:rsid w:val="00D129BF"/>
    <w:rsid w:val="00D13478"/>
    <w:rsid w:val="00D2106E"/>
    <w:rsid w:val="00D23904"/>
    <w:rsid w:val="00D242BF"/>
    <w:rsid w:val="00D30A19"/>
    <w:rsid w:val="00D46415"/>
    <w:rsid w:val="00D46F96"/>
    <w:rsid w:val="00D606C0"/>
    <w:rsid w:val="00D630C9"/>
    <w:rsid w:val="00D71D43"/>
    <w:rsid w:val="00D81ED9"/>
    <w:rsid w:val="00D8654C"/>
    <w:rsid w:val="00D9265E"/>
    <w:rsid w:val="00D934D7"/>
    <w:rsid w:val="00DA3EA6"/>
    <w:rsid w:val="00DA5756"/>
    <w:rsid w:val="00DB4BBA"/>
    <w:rsid w:val="00DB5A16"/>
    <w:rsid w:val="00DB613A"/>
    <w:rsid w:val="00DB6B88"/>
    <w:rsid w:val="00DC193D"/>
    <w:rsid w:val="00DC4355"/>
    <w:rsid w:val="00DD280A"/>
    <w:rsid w:val="00DE0393"/>
    <w:rsid w:val="00DE26A6"/>
    <w:rsid w:val="00DF0D9A"/>
    <w:rsid w:val="00DF3016"/>
    <w:rsid w:val="00DF43F9"/>
    <w:rsid w:val="00DF4F5B"/>
    <w:rsid w:val="00E03C95"/>
    <w:rsid w:val="00E041F2"/>
    <w:rsid w:val="00E130D2"/>
    <w:rsid w:val="00E20064"/>
    <w:rsid w:val="00E271B0"/>
    <w:rsid w:val="00E2793A"/>
    <w:rsid w:val="00E515A4"/>
    <w:rsid w:val="00E57F44"/>
    <w:rsid w:val="00E60896"/>
    <w:rsid w:val="00E611C8"/>
    <w:rsid w:val="00E71FED"/>
    <w:rsid w:val="00E72536"/>
    <w:rsid w:val="00E72929"/>
    <w:rsid w:val="00E72B5E"/>
    <w:rsid w:val="00E73040"/>
    <w:rsid w:val="00E836A1"/>
    <w:rsid w:val="00E9014A"/>
    <w:rsid w:val="00E92DF2"/>
    <w:rsid w:val="00E952C7"/>
    <w:rsid w:val="00E969B0"/>
    <w:rsid w:val="00E96E67"/>
    <w:rsid w:val="00E974DC"/>
    <w:rsid w:val="00EA0D24"/>
    <w:rsid w:val="00EA356C"/>
    <w:rsid w:val="00EA6AD4"/>
    <w:rsid w:val="00EB068C"/>
    <w:rsid w:val="00EB1C7D"/>
    <w:rsid w:val="00EC351D"/>
    <w:rsid w:val="00ED558F"/>
    <w:rsid w:val="00EE2148"/>
    <w:rsid w:val="00EE3298"/>
    <w:rsid w:val="00EF7255"/>
    <w:rsid w:val="00F02642"/>
    <w:rsid w:val="00F14E11"/>
    <w:rsid w:val="00F20AC4"/>
    <w:rsid w:val="00F2486C"/>
    <w:rsid w:val="00F34522"/>
    <w:rsid w:val="00F4715F"/>
    <w:rsid w:val="00F50955"/>
    <w:rsid w:val="00F5413B"/>
    <w:rsid w:val="00F570DD"/>
    <w:rsid w:val="00F60D6B"/>
    <w:rsid w:val="00F6260A"/>
    <w:rsid w:val="00F628AD"/>
    <w:rsid w:val="00F717CC"/>
    <w:rsid w:val="00F77D0D"/>
    <w:rsid w:val="00F8432E"/>
    <w:rsid w:val="00F94AAD"/>
    <w:rsid w:val="00F97103"/>
    <w:rsid w:val="00FA0B5E"/>
    <w:rsid w:val="00FB4B92"/>
    <w:rsid w:val="00FD13EB"/>
    <w:rsid w:val="00FE64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E7E5C"/>
  <w15:docId w15:val="{2B7AE1CE-E38C-44AC-AA5A-C8E1936F4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s-ES" w:eastAsia="es-ES"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style>
  <w:style w:type="paragraph" w:styleId="Ttulo1">
    <w:name w:val="heading 1"/>
    <w:basedOn w:val="Prrafodelista"/>
    <w:next w:val="Normal"/>
    <w:link w:val="Ttulo1Car"/>
    <w:uiPriority w:val="2"/>
    <w:qFormat/>
    <w:rsid w:val="00D80D99"/>
    <w:pPr>
      <w:numPr>
        <w:numId w:val="2"/>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2"/>
      </w:numPr>
      <w:spacing w:before="40" w:after="120"/>
      <w:outlineLvl w:val="2"/>
    </w:pPr>
    <w:rPr>
      <w:rFonts w:eastAsiaTheme="majorEastAsia" w:cstheme="majorBidi"/>
      <w:b/>
    </w:rPr>
  </w:style>
  <w:style w:type="paragraph" w:styleId="Ttulo4">
    <w:name w:val="heading 4"/>
    <w:basedOn w:val="Ttulo3"/>
    <w:next w:val="Normal"/>
    <w:link w:val="Ttulo4Car"/>
    <w:autoRedefine/>
    <w:uiPriority w:val="2"/>
    <w:qFormat/>
    <w:rsid w:val="00D137CE"/>
    <w:pPr>
      <w:numPr>
        <w:ilvl w:val="3"/>
      </w:numPr>
      <w:ind w:left="567"/>
      <w:outlineLvl w:val="3"/>
    </w:pPr>
    <w:rPr>
      <w:iCs/>
    </w:rPr>
  </w:style>
  <w:style w:type="paragraph" w:styleId="Ttulo5">
    <w:name w:val="heading 5"/>
    <w:basedOn w:val="Ttulo4"/>
    <w:next w:val="Normal"/>
    <w:link w:val="Ttulo5Car"/>
    <w:uiPriority w:val="2"/>
    <w:qFormat/>
    <w:rsid w:val="00D80D99"/>
    <w:pPr>
      <w:numPr>
        <w:ilvl w:val="4"/>
      </w:numPr>
      <w:outlineLvl w:val="4"/>
    </w:p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link w:val="TtuloCar"/>
    <w:qFormat/>
    <w:rsid w:val="00D80D99"/>
    <w:pPr>
      <w:suppressLineNumbers/>
      <w:spacing w:before="240" w:after="360"/>
      <w:jc w:val="center"/>
    </w:pPr>
    <w:rPr>
      <w:b/>
      <w:sz w:val="32"/>
      <w:szCs w:val="32"/>
    </w:rPr>
  </w:style>
  <w:style w:type="table" w:customStyle="1" w:styleId="TableNormal1">
    <w:name w:val="Table Normal_1"/>
    <w:tblPr>
      <w:tblCellMar>
        <w:top w:w="0" w:type="dxa"/>
        <w:left w:w="0" w:type="dxa"/>
        <w:bottom w:w="0" w:type="dxa"/>
        <w:right w:w="0" w:type="dxa"/>
      </w:tblCellMar>
    </w:tblPr>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
    <w:qFormat/>
    <w:rsid w:val="00310124"/>
    <w:pPr>
      <w:tabs>
        <w:tab w:val="num" w:pos="720"/>
      </w:tabs>
      <w:ind w:left="1434" w:hanging="357"/>
      <w:contextualSpacing/>
    </w:pPr>
    <w:rPr>
      <w:rFonts w:eastAsia="Cambria"/>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b/>
      <w:bCs/>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uiPriority w:val="99"/>
    <w:semiHidden/>
    <w:unhideWhenUsed/>
    <w:rPr>
      <w:sz w:val="16"/>
      <w:szCs w:val="16"/>
    </w:rPr>
  </w:style>
  <w:style w:type="paragraph" w:styleId="Textocomentario">
    <w:name w:val="annotation text"/>
    <w:basedOn w:val="Normal"/>
    <w:link w:val="TextocomentarioCar1"/>
    <w:uiPriority w:val="99"/>
    <w:semiHidden/>
    <w:unhideWhenUsed/>
    <w:rPr>
      <w:sz w:val="20"/>
      <w:szCs w:val="20"/>
    </w:rPr>
  </w:style>
  <w:style w:type="character" w:customStyle="1" w:styleId="TextocomentarioCar">
    <w:name w:val="Texto comentario Car"/>
    <w:basedOn w:val="Fuentedeprrafopredeter"/>
    <w:uiPriority w:val="99"/>
    <w:semiHidden/>
    <w:rsid w:val="00725A7D"/>
    <w:rPr>
      <w:sz w:val="20"/>
      <w:szCs w:val="20"/>
    </w:rPr>
  </w:style>
  <w:style w:type="paragraph" w:styleId="Asuntodelcomentario">
    <w:name w:val="annotation subject"/>
    <w:basedOn w:val="Textocomentario"/>
    <w:next w:val="Textocomentario"/>
    <w:link w:val="AsuntodelcomentarioCar1"/>
    <w:uiPriority w:val="99"/>
    <w:semiHidden/>
    <w:unhideWhenUsed/>
    <w:rPr>
      <w:b/>
      <w:bCs/>
    </w:rPr>
  </w:style>
  <w:style w:type="character" w:customStyle="1" w:styleId="AsuntodelcomentarioCar">
    <w:name w:val="Asunto del comentario Car"/>
    <w:basedOn w:val="TextocomentarioCar"/>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pPr>
      <w:spacing w:before="240"/>
    </w:pPr>
    <w:rPr>
      <w:b/>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pPr>
  </w:style>
  <w:style w:type="character" w:customStyle="1" w:styleId="Ttulo4Car">
    <w:name w:val="Título 4 Car"/>
    <w:basedOn w:val="Fuentedeprrafopredeter"/>
    <w:link w:val="Ttulo4"/>
    <w:uiPriority w:val="2"/>
    <w:rsid w:val="00D137CE"/>
    <w:rPr>
      <w:rFonts w:ascii="Times New Roman" w:eastAsiaTheme="majorEastAsia" w:hAnsi="Times New Roman" w:cstheme="majorBidi"/>
      <w:b/>
      <w:iCs/>
      <w:sz w:val="24"/>
      <w:szCs w:val="24"/>
      <w:lang w:val="es-ES"/>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Abstract,Keywords"/>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n">
    <w:name w:val="Revision"/>
    <w:hidden/>
    <w:uiPriority w:val="99"/>
    <w:semiHidden/>
    <w:rsid w:val="00A545C6"/>
    <w:pPr>
      <w:spacing w:after="0"/>
    </w:pPr>
  </w:style>
  <w:style w:type="paragraph" w:customStyle="1" w:styleId="Paragraph">
    <w:name w:val="Paragraph"/>
    <w:basedOn w:val="Normal"/>
    <w:next w:val="Newparagraph"/>
    <w:qFormat/>
    <w:rsid w:val="00B3405B"/>
    <w:pPr>
      <w:widowControl w:val="0"/>
      <w:spacing w:before="240" w:after="0" w:line="480" w:lineRule="auto"/>
    </w:pPr>
  </w:style>
  <w:style w:type="paragraph" w:customStyle="1" w:styleId="Newparagraph">
    <w:name w:val="New paragraph"/>
    <w:basedOn w:val="Normal"/>
    <w:qFormat/>
    <w:rsid w:val="00B3405B"/>
    <w:pPr>
      <w:spacing w:before="0" w:after="0" w:line="480" w:lineRule="auto"/>
      <w:ind w:firstLine="720"/>
    </w:pPr>
  </w:style>
  <w:style w:type="paragraph" w:customStyle="1" w:styleId="mb0">
    <w:name w:val="mb0"/>
    <w:basedOn w:val="Normal"/>
    <w:rsid w:val="00940E19"/>
    <w:pPr>
      <w:spacing w:before="100" w:beforeAutospacing="1" w:after="100" w:afterAutospacing="1"/>
    </w:pPr>
  </w:style>
  <w:style w:type="character" w:customStyle="1" w:styleId="mi">
    <w:name w:val="mi"/>
    <w:basedOn w:val="Fuentedeprrafopredeter"/>
    <w:rsid w:val="00940E19"/>
  </w:style>
  <w:style w:type="character" w:customStyle="1" w:styleId="mn">
    <w:name w:val="mn"/>
    <w:basedOn w:val="Fuentedeprrafopredeter"/>
    <w:rsid w:val="00940E19"/>
  </w:style>
  <w:style w:type="character" w:customStyle="1" w:styleId="mo">
    <w:name w:val="mo"/>
    <w:basedOn w:val="Fuentedeprrafopredeter"/>
    <w:rsid w:val="00940E19"/>
  </w:style>
  <w:style w:type="table" w:customStyle="1" w:styleId="Tablaconcuadrcula1">
    <w:name w:val="Tabla con cuadrícula1"/>
    <w:basedOn w:val="Tablanormal"/>
    <w:next w:val="Tablaconcuadrcula"/>
    <w:uiPriority w:val="39"/>
    <w:rsid w:val="007C1C50"/>
    <w:pPr>
      <w:spacing w:after="0"/>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41">
    <w:name w:val="Tabla normal 41"/>
    <w:basedOn w:val="Tablanormal"/>
    <w:uiPriority w:val="44"/>
    <w:rsid w:val="00485B2F"/>
    <w:pPr>
      <w:spacing w:after="0"/>
    </w:pPr>
    <w:rPr>
      <w:rFonts w:asciiTheme="minorHAnsi" w:hAnsiTheme="minorHAnsi"/>
      <w:lang w:val="es-C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24kjd">
    <w:name w:val="e24kjd"/>
    <w:basedOn w:val="Fuentedeprrafopredeter"/>
    <w:rsid w:val="00493E06"/>
  </w:style>
  <w:style w:type="character" w:customStyle="1" w:styleId="A6">
    <w:name w:val="A6"/>
    <w:uiPriority w:val="99"/>
    <w:rsid w:val="00802559"/>
    <w:rPr>
      <w:rFonts w:cs="Cambria"/>
      <w:color w:val="221E1F"/>
      <w:sz w:val="14"/>
      <w:szCs w:val="14"/>
    </w:rPr>
  </w:style>
  <w:style w:type="character" w:customStyle="1" w:styleId="Ninguno">
    <w:name w:val="Ninguno"/>
    <w:rsid w:val="000D1342"/>
    <w:rPr>
      <w:lang w:val="en-US"/>
    </w:rPr>
  </w:style>
  <w:style w:type="character" w:customStyle="1" w:styleId="tlid-translation">
    <w:name w:val="tlid-translation"/>
    <w:basedOn w:val="Fuentedeprrafopredeter"/>
    <w:rsid w:val="0093150F"/>
  </w:style>
  <w:style w:type="table" w:customStyle="1" w:styleId="a">
    <w:name w:val="a"/>
    <w:basedOn w:val="TableNormal1"/>
    <w:tblPr>
      <w:tblStyleRowBandSize w:val="1"/>
      <w:tblStyleColBandSize w:val="1"/>
      <w:tblCellMar>
        <w:left w:w="70" w:type="dxa"/>
        <w:right w:w="70" w:type="dxa"/>
      </w:tblCellMar>
    </w:tblPr>
  </w:style>
  <w:style w:type="table" w:customStyle="1" w:styleId="a0">
    <w:name w:val="a0"/>
    <w:basedOn w:val="TableNormal1"/>
    <w:pPr>
      <w:spacing w:after="0"/>
    </w:pPr>
    <w:rPr>
      <w:rFonts w:ascii="Calibri" w:eastAsia="Calibri" w:hAnsi="Calibri" w:cs="Calibri"/>
    </w:rPr>
    <w:tblPr>
      <w:tblStyleRowBandSize w:val="1"/>
      <w:tblStyleColBandSize w:val="1"/>
      <w:tblCellMar>
        <w:left w:w="108" w:type="dxa"/>
        <w:right w:w="108" w:type="dxa"/>
      </w:tblCellMar>
    </w:tblPr>
  </w:style>
  <w:style w:type="table" w:customStyle="1" w:styleId="a1">
    <w:name w:val="a1"/>
    <w:basedOn w:val="TableNormal1"/>
    <w:tblPr>
      <w:tblStyleRowBandSize w:val="1"/>
      <w:tblStyleColBandSize w:val="1"/>
    </w:tblPr>
  </w:style>
  <w:style w:type="table" w:customStyle="1" w:styleId="a2">
    <w:name w:val="a2"/>
    <w:basedOn w:val="TableNormal1"/>
    <w:tblPr>
      <w:tblStyleRowBandSize w:val="1"/>
      <w:tblStyleColBandSize w:val="1"/>
      <w:tblCellMar>
        <w:left w:w="70" w:type="dxa"/>
        <w:right w:w="70" w:type="dxa"/>
      </w:tblCellMar>
    </w:tblPr>
  </w:style>
  <w:style w:type="table" w:customStyle="1" w:styleId="a3">
    <w:name w:val="a3"/>
    <w:basedOn w:val="TableNormal1"/>
    <w:tblPr>
      <w:tblStyleRowBandSize w:val="1"/>
      <w:tblStyleColBandSize w:val="1"/>
      <w:tblCellMar>
        <w:left w:w="28" w:type="dxa"/>
        <w:right w:w="28" w:type="dxa"/>
      </w:tblCellMar>
    </w:tblPr>
  </w:style>
  <w:style w:type="table" w:customStyle="1" w:styleId="a4">
    <w:name w:val="a4"/>
    <w:basedOn w:val="TableNormal1"/>
    <w:tblPr>
      <w:tblStyleRowBandSize w:val="1"/>
      <w:tblStyleColBandSize w:val="1"/>
      <w:tblCellMar>
        <w:left w:w="28" w:type="dxa"/>
        <w:right w:w="28" w:type="dxa"/>
      </w:tblCellMar>
    </w:tblPr>
  </w:style>
  <w:style w:type="character" w:customStyle="1" w:styleId="AsuntodelcomentarioCar1">
    <w:name w:val="Asunto del comentario Car1"/>
    <w:basedOn w:val="TextocomentarioCar1"/>
    <w:link w:val="Asuntodelcomentario"/>
    <w:uiPriority w:val="99"/>
    <w:semiHidden/>
    <w:rPr>
      <w:b/>
      <w:bCs/>
      <w:sz w:val="20"/>
      <w:szCs w:val="20"/>
    </w:rPr>
  </w:style>
  <w:style w:type="character" w:customStyle="1" w:styleId="TextocomentarioCar1">
    <w:name w:val="Texto comentario Car1"/>
    <w:link w:val="Textocomentario"/>
    <w:uiPriority w:val="99"/>
    <w:semiHidden/>
    <w:rPr>
      <w:sz w:val="20"/>
      <w:szCs w:val="20"/>
    </w:rPr>
  </w:style>
  <w:style w:type="table" w:customStyle="1" w:styleId="a5">
    <w:name w:val="a5"/>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7">
    <w:name w:val="a7"/>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8">
    <w:name w:val="a8"/>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9">
    <w:name w:val="a9"/>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a">
    <w:name w:val="aa"/>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b">
    <w:name w:val="ab"/>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c">
    <w:name w:val="ac"/>
    <w:basedOn w:val="TableNormal1"/>
    <w:tblPr>
      <w:tblStyleRowBandSize w:val="1"/>
      <w:tblStyleColBandSize w:val="1"/>
      <w:tblCellMar>
        <w:top w:w="100" w:type="dxa"/>
        <w:left w:w="100" w:type="dxa"/>
        <w:bottom w:w="100" w:type="dxa"/>
        <w:right w:w="100" w:type="dxa"/>
      </w:tblCellMar>
    </w:tblPr>
  </w:style>
  <w:style w:type="table" w:customStyle="1" w:styleId="ad">
    <w:name w:val="ad"/>
    <w:basedOn w:val="TableNormal1"/>
    <w:tblPr>
      <w:tblStyleRowBandSize w:val="1"/>
      <w:tblStyleColBandSize w:val="1"/>
      <w:tblCellMar>
        <w:top w:w="100" w:type="dxa"/>
        <w:left w:w="100" w:type="dxa"/>
        <w:bottom w:w="100" w:type="dxa"/>
        <w:right w:w="100" w:type="dxa"/>
      </w:tblCellMar>
    </w:tblPr>
  </w:style>
  <w:style w:type="table" w:customStyle="1" w:styleId="a81">
    <w:name w:val="a81"/>
    <w:basedOn w:val="Tablanormal"/>
    <w:rsid w:val="004A741F"/>
    <w:pPr>
      <w:spacing w:after="0"/>
    </w:pPr>
    <w:rPr>
      <w:rFonts w:ascii="Calibri" w:eastAsia="Calibri" w:hAnsi="Calibri" w:cs="Calibri"/>
    </w:rPr>
    <w:tblPr>
      <w:tblStyleRowBandSize w:val="1"/>
      <w:tblStyleColBandSize w:val="1"/>
      <w:tblInd w:w="0" w:type="nil"/>
      <w:tblCellMar>
        <w:left w:w="28" w:type="dxa"/>
        <w:right w:w="28" w:type="dxa"/>
      </w:tblCellMar>
    </w:tblPr>
  </w:style>
  <w:style w:type="table" w:customStyle="1" w:styleId="a91">
    <w:name w:val="a91"/>
    <w:basedOn w:val="Tablanormal"/>
    <w:rsid w:val="00032FC3"/>
    <w:pPr>
      <w:spacing w:after="0"/>
    </w:pPr>
    <w:rPr>
      <w:rFonts w:ascii="Calibri" w:eastAsia="Calibri" w:hAnsi="Calibri" w:cs="Calibri"/>
    </w:rPr>
    <w:tblPr>
      <w:tblStyleRowBandSize w:val="1"/>
      <w:tblStyleColBandSize w:val="1"/>
      <w:tblInd w:w="0" w:type="nil"/>
      <w:tblCellMar>
        <w:left w:w="28" w:type="dxa"/>
        <w:right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045132">
      <w:bodyDiv w:val="1"/>
      <w:marLeft w:val="0"/>
      <w:marRight w:val="0"/>
      <w:marTop w:val="0"/>
      <w:marBottom w:val="0"/>
      <w:divBdr>
        <w:top w:val="none" w:sz="0" w:space="0" w:color="auto"/>
        <w:left w:val="none" w:sz="0" w:space="0" w:color="auto"/>
        <w:bottom w:val="none" w:sz="0" w:space="0" w:color="auto"/>
        <w:right w:val="none" w:sz="0" w:space="0" w:color="auto"/>
      </w:divBdr>
      <w:divsChild>
        <w:div w:id="1981768191">
          <w:marLeft w:val="0"/>
          <w:marRight w:val="0"/>
          <w:marTop w:val="0"/>
          <w:marBottom w:val="0"/>
          <w:divBdr>
            <w:top w:val="none" w:sz="0" w:space="0" w:color="auto"/>
            <w:left w:val="none" w:sz="0" w:space="0" w:color="auto"/>
            <w:bottom w:val="none" w:sz="0" w:space="0" w:color="auto"/>
            <w:right w:val="none" w:sz="0" w:space="0" w:color="auto"/>
          </w:divBdr>
        </w:div>
      </w:divsChild>
    </w:div>
    <w:div w:id="687685508">
      <w:bodyDiv w:val="1"/>
      <w:marLeft w:val="0"/>
      <w:marRight w:val="0"/>
      <w:marTop w:val="0"/>
      <w:marBottom w:val="0"/>
      <w:divBdr>
        <w:top w:val="none" w:sz="0" w:space="0" w:color="auto"/>
        <w:left w:val="none" w:sz="0" w:space="0" w:color="auto"/>
        <w:bottom w:val="none" w:sz="0" w:space="0" w:color="auto"/>
        <w:right w:val="none" w:sz="0" w:space="0" w:color="auto"/>
      </w:divBdr>
    </w:div>
    <w:div w:id="754937891">
      <w:bodyDiv w:val="1"/>
      <w:marLeft w:val="0"/>
      <w:marRight w:val="0"/>
      <w:marTop w:val="0"/>
      <w:marBottom w:val="0"/>
      <w:divBdr>
        <w:top w:val="none" w:sz="0" w:space="0" w:color="auto"/>
        <w:left w:val="none" w:sz="0" w:space="0" w:color="auto"/>
        <w:bottom w:val="none" w:sz="0" w:space="0" w:color="auto"/>
        <w:right w:val="none" w:sz="0" w:space="0" w:color="auto"/>
      </w:divBdr>
      <w:divsChild>
        <w:div w:id="782727304">
          <w:marLeft w:val="-100"/>
          <w:marRight w:val="0"/>
          <w:marTop w:val="0"/>
          <w:marBottom w:val="0"/>
          <w:divBdr>
            <w:top w:val="none" w:sz="0" w:space="0" w:color="auto"/>
            <w:left w:val="none" w:sz="0" w:space="0" w:color="auto"/>
            <w:bottom w:val="none" w:sz="0" w:space="0" w:color="auto"/>
            <w:right w:val="none" w:sz="0" w:space="0" w:color="auto"/>
          </w:divBdr>
        </w:div>
      </w:divsChild>
    </w:div>
    <w:div w:id="812676996">
      <w:bodyDiv w:val="1"/>
      <w:marLeft w:val="0"/>
      <w:marRight w:val="0"/>
      <w:marTop w:val="0"/>
      <w:marBottom w:val="0"/>
      <w:divBdr>
        <w:top w:val="none" w:sz="0" w:space="0" w:color="auto"/>
        <w:left w:val="none" w:sz="0" w:space="0" w:color="auto"/>
        <w:bottom w:val="none" w:sz="0" w:space="0" w:color="auto"/>
        <w:right w:val="none" w:sz="0" w:space="0" w:color="auto"/>
      </w:divBdr>
    </w:div>
    <w:div w:id="919169704">
      <w:bodyDiv w:val="1"/>
      <w:marLeft w:val="0"/>
      <w:marRight w:val="0"/>
      <w:marTop w:val="0"/>
      <w:marBottom w:val="0"/>
      <w:divBdr>
        <w:top w:val="none" w:sz="0" w:space="0" w:color="auto"/>
        <w:left w:val="none" w:sz="0" w:space="0" w:color="auto"/>
        <w:bottom w:val="none" w:sz="0" w:space="0" w:color="auto"/>
        <w:right w:val="none" w:sz="0" w:space="0" w:color="auto"/>
      </w:divBdr>
      <w:divsChild>
        <w:div w:id="774908238">
          <w:marLeft w:val="-100"/>
          <w:marRight w:val="0"/>
          <w:marTop w:val="0"/>
          <w:marBottom w:val="0"/>
          <w:divBdr>
            <w:top w:val="none" w:sz="0" w:space="0" w:color="auto"/>
            <w:left w:val="none" w:sz="0" w:space="0" w:color="auto"/>
            <w:bottom w:val="none" w:sz="0" w:space="0" w:color="auto"/>
            <w:right w:val="none" w:sz="0" w:space="0" w:color="auto"/>
          </w:divBdr>
        </w:div>
      </w:divsChild>
    </w:div>
    <w:div w:id="1597130758">
      <w:bodyDiv w:val="1"/>
      <w:marLeft w:val="0"/>
      <w:marRight w:val="0"/>
      <w:marTop w:val="0"/>
      <w:marBottom w:val="0"/>
      <w:divBdr>
        <w:top w:val="none" w:sz="0" w:space="0" w:color="auto"/>
        <w:left w:val="none" w:sz="0" w:space="0" w:color="auto"/>
        <w:bottom w:val="none" w:sz="0" w:space="0" w:color="auto"/>
        <w:right w:val="none" w:sz="0" w:space="0" w:color="auto"/>
      </w:divBdr>
    </w:div>
    <w:div w:id="1759710302">
      <w:bodyDiv w:val="1"/>
      <w:marLeft w:val="0"/>
      <w:marRight w:val="0"/>
      <w:marTop w:val="0"/>
      <w:marBottom w:val="0"/>
      <w:divBdr>
        <w:top w:val="none" w:sz="0" w:space="0" w:color="auto"/>
        <w:left w:val="none" w:sz="0" w:space="0" w:color="auto"/>
        <w:bottom w:val="none" w:sz="0" w:space="0" w:color="auto"/>
        <w:right w:val="none" w:sz="0" w:space="0" w:color="auto"/>
      </w:divBdr>
      <w:divsChild>
        <w:div w:id="1009867258">
          <w:marLeft w:val="0"/>
          <w:marRight w:val="0"/>
          <w:marTop w:val="0"/>
          <w:marBottom w:val="0"/>
          <w:divBdr>
            <w:top w:val="none" w:sz="0" w:space="0" w:color="auto"/>
            <w:left w:val="none" w:sz="0" w:space="0" w:color="auto"/>
            <w:bottom w:val="none" w:sz="0" w:space="0" w:color="auto"/>
            <w:right w:val="none" w:sz="0" w:space="0" w:color="auto"/>
          </w:divBdr>
        </w:div>
      </w:divsChild>
    </w:div>
    <w:div w:id="1917396597">
      <w:bodyDiv w:val="1"/>
      <w:marLeft w:val="0"/>
      <w:marRight w:val="0"/>
      <w:marTop w:val="0"/>
      <w:marBottom w:val="0"/>
      <w:divBdr>
        <w:top w:val="none" w:sz="0" w:space="0" w:color="auto"/>
        <w:left w:val="none" w:sz="0" w:space="0" w:color="auto"/>
        <w:bottom w:val="none" w:sz="0" w:space="0" w:color="auto"/>
        <w:right w:val="none" w:sz="0" w:space="0" w:color="auto"/>
      </w:divBdr>
    </w:div>
    <w:div w:id="2082871403">
      <w:bodyDiv w:val="1"/>
      <w:marLeft w:val="0"/>
      <w:marRight w:val="0"/>
      <w:marTop w:val="0"/>
      <w:marBottom w:val="0"/>
      <w:divBdr>
        <w:top w:val="none" w:sz="0" w:space="0" w:color="auto"/>
        <w:left w:val="none" w:sz="0" w:space="0" w:color="auto"/>
        <w:bottom w:val="none" w:sz="0" w:space="0" w:color="auto"/>
        <w:right w:val="none" w:sz="0" w:space="0" w:color="auto"/>
      </w:divBdr>
    </w:div>
    <w:div w:id="2104915459">
      <w:bodyDiv w:val="1"/>
      <w:marLeft w:val="0"/>
      <w:marRight w:val="0"/>
      <w:marTop w:val="0"/>
      <w:marBottom w:val="0"/>
      <w:divBdr>
        <w:top w:val="none" w:sz="0" w:space="0" w:color="auto"/>
        <w:left w:val="none" w:sz="0" w:space="0" w:color="auto"/>
        <w:bottom w:val="none" w:sz="0" w:space="0" w:color="auto"/>
        <w:right w:val="none" w:sz="0" w:space="0" w:color="auto"/>
      </w:divBdr>
    </w:div>
    <w:div w:id="2114399144">
      <w:bodyDiv w:val="1"/>
      <w:marLeft w:val="0"/>
      <w:marRight w:val="0"/>
      <w:marTop w:val="0"/>
      <w:marBottom w:val="0"/>
      <w:divBdr>
        <w:top w:val="none" w:sz="0" w:space="0" w:color="auto"/>
        <w:left w:val="none" w:sz="0" w:space="0" w:color="auto"/>
        <w:bottom w:val="none" w:sz="0" w:space="0" w:color="auto"/>
        <w:right w:val="none" w:sz="0" w:space="0" w:color="auto"/>
      </w:divBdr>
      <w:divsChild>
        <w:div w:id="227031514">
          <w:marLeft w:val="-10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3" Type="http://schemas.microsoft.com/office/2018/08/relationships/commentsExtensible" Target="commentsExtensible.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52" Type="http://schemas.microsoft.com/office/2016/09/relationships/commentsIds" Target="commentsIds.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rcqNeelC7/c0v2vHgDt/OAJEiLA==">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62DCB7F-8451-4872-9ADB-AB9D36195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86</Words>
  <Characters>9275</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8M_FRONTIERS_7 agost</vt:lpstr>
    </vt:vector>
  </TitlesOfParts>
  <Company>UPV/EHU</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8M_FRONTIERS_7 agost</dc:title>
  <dc:subject>PRO20-1461_TAR20-1870</dc:subject>
  <dc:creator>BITEZ SL | Kastin Mattern</dc:creator>
  <cp:keywords/>
  <dc:description/>
  <cp:lastModifiedBy>Perfil</cp:lastModifiedBy>
  <cp:revision>2</cp:revision>
  <cp:lastPrinted>2020-11-09T10:07:00Z</cp:lastPrinted>
  <dcterms:created xsi:type="dcterms:W3CDTF">2020-11-09T10:44:00Z</dcterms:created>
  <dcterms:modified xsi:type="dcterms:W3CDTF">2020-11-09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modern-language-association</vt:lpwstr>
  </property>
  <property fmtid="{D5CDD505-2E9C-101B-9397-08002B2CF9AE}" pid="12" name="Mendeley Recent Style Id 9_1">
    <vt:lpwstr>http://www.zotero.org/styles/nature</vt:lpwstr>
  </property>
  <property fmtid="{D5CDD505-2E9C-101B-9397-08002B2CF9AE}" pid="13" name="Mendeley Recent Style Name 0_1">
    <vt:lpwstr>American Medical Association 11th edi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7th edition</vt:lpwstr>
  </property>
  <property fmtid="{D5CDD505-2E9C-101B-9397-08002B2CF9AE}" pid="16" name="Mendeley Recent Style Name 3_1">
    <vt:lpwstr>American Sociological Association 6th edi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0th edition - Harvard</vt:lpwstr>
  </property>
  <property fmtid="{D5CDD505-2E9C-101B-9397-08002B2CF9AE}" pid="19" name="Mendeley Recent Style Name 6_1">
    <vt:lpwstr>IEEE</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Name 8_1">
    <vt:lpwstr>Modern Language Association 8th edition</vt:lpwstr>
  </property>
  <property fmtid="{D5CDD505-2E9C-101B-9397-08002B2CF9AE}" pid="22" name="Mendeley Recent Style Name 9_1">
    <vt:lpwstr>Nature</vt:lpwstr>
  </property>
  <property fmtid="{D5CDD505-2E9C-101B-9397-08002B2CF9AE}" pid="23" name="Mendeley Unique User Id_1">
    <vt:lpwstr>f4a6eef3-dd98-39a1-a1d7-4e6acdd28504</vt:lpwstr>
  </property>
</Properties>
</file>